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1"/>
        <w:gridCol w:w="8757"/>
        <w:gridCol w:w="820"/>
        <w:gridCol w:w="823"/>
        <w:gridCol w:w="1264"/>
        <w:gridCol w:w="1763"/>
      </w:tblGrid>
      <w:tr w:rsidR="009772EA" w14:paraId="1A7462DD" w14:textId="240DB48C" w:rsidTr="00D9721F">
        <w:trPr>
          <w:trHeight w:val="479"/>
        </w:trPr>
        <w:tc>
          <w:tcPr>
            <w:tcW w:w="3326" w:type="pct"/>
            <w:gridSpan w:val="2"/>
            <w:vMerge w:val="restart"/>
            <w:vAlign w:val="center"/>
          </w:tcPr>
          <w:p w14:paraId="7A2FF9E4" w14:textId="788DAABB" w:rsidR="009772EA" w:rsidRPr="00AE4602" w:rsidRDefault="004A5122" w:rsidP="002D6D81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estionnaire i</w:t>
            </w:r>
            <w:r w:rsidR="009772EA" w:rsidRPr="00AE4602">
              <w:rPr>
                <w:b/>
                <w:bCs/>
              </w:rPr>
              <w:t>tem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</w:tcPr>
          <w:p w14:paraId="66A7D773" w14:textId="1A7B1482" w:rsidR="009772EA" w:rsidRPr="00AE4602" w:rsidRDefault="009772EA" w:rsidP="009772EA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rcentage </w:t>
            </w:r>
            <w:r w:rsidR="00582D46">
              <w:rPr>
                <w:b/>
                <w:bCs/>
              </w:rPr>
              <w:t xml:space="preserve">of All participants </w:t>
            </w:r>
            <w:r>
              <w:rPr>
                <w:b/>
                <w:bCs/>
              </w:rPr>
              <w:t>scoring 7-9</w:t>
            </w:r>
            <w:r w:rsidR="004A5122">
              <w:rPr>
                <w:b/>
                <w:bCs/>
              </w:rPr>
              <w:t xml:space="preserve"> in Delphi survey</w:t>
            </w:r>
          </w:p>
        </w:tc>
        <w:tc>
          <w:tcPr>
            <w:tcW w:w="453" w:type="pct"/>
            <w:vMerge w:val="restart"/>
            <w:tcBorders>
              <w:bottom w:val="single" w:sz="4" w:space="0" w:color="auto"/>
            </w:tcBorders>
          </w:tcPr>
          <w:p w14:paraId="03C0B9CA" w14:textId="6EEB541C" w:rsidR="009772EA" w:rsidRPr="00AE4602" w:rsidRDefault="009772EA" w:rsidP="009772EA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sensus meeting action (see Table 1)</w:t>
            </w:r>
          </w:p>
        </w:tc>
        <w:tc>
          <w:tcPr>
            <w:tcW w:w="632" w:type="pct"/>
            <w:vMerge w:val="restart"/>
            <w:tcBorders>
              <w:bottom w:val="single" w:sz="4" w:space="0" w:color="auto"/>
            </w:tcBorders>
            <w:vAlign w:val="center"/>
          </w:tcPr>
          <w:p w14:paraId="3CD41662" w14:textId="7C90FEE6" w:rsidR="009772EA" w:rsidRPr="00AE4602" w:rsidRDefault="009772EA" w:rsidP="00A26948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sensus meeting outcome</w:t>
            </w:r>
            <w:r w:rsidR="00CB1751">
              <w:rPr>
                <w:b/>
                <w:bCs/>
              </w:rPr>
              <w:t xml:space="preserve">        </w:t>
            </w:r>
            <w:proofErr w:type="gramStart"/>
            <w:r w:rsidR="00CB1751">
              <w:rPr>
                <w:b/>
                <w:bCs/>
              </w:rPr>
              <w:t xml:space="preserve">   (</w:t>
            </w:r>
            <w:proofErr w:type="gramEnd"/>
            <w:r w:rsidR="00CB1751" w:rsidRPr="00CB1751">
              <w:rPr>
                <w:i/>
                <w:iCs/>
              </w:rPr>
              <w:t xml:space="preserve">% </w:t>
            </w:r>
            <w:r w:rsidR="00AC080C">
              <w:rPr>
                <w:i/>
                <w:iCs/>
              </w:rPr>
              <w:t xml:space="preserve">of participants who </w:t>
            </w:r>
            <w:r w:rsidR="00CB1751" w:rsidRPr="00CB1751">
              <w:rPr>
                <w:i/>
                <w:iCs/>
              </w:rPr>
              <w:t xml:space="preserve">voted </w:t>
            </w:r>
            <w:r w:rsidR="00AC080C">
              <w:rPr>
                <w:i/>
                <w:iCs/>
              </w:rPr>
              <w:t>‘</w:t>
            </w:r>
            <w:r w:rsidR="00CB1751" w:rsidRPr="00CB1751">
              <w:rPr>
                <w:i/>
                <w:iCs/>
              </w:rPr>
              <w:t>IN</w:t>
            </w:r>
            <w:r w:rsidR="00AC080C">
              <w:rPr>
                <w:i/>
                <w:iCs/>
              </w:rPr>
              <w:t>’</w:t>
            </w:r>
            <w:r w:rsidR="00CB1751">
              <w:rPr>
                <w:b/>
                <w:bCs/>
              </w:rPr>
              <w:t>)</w:t>
            </w:r>
          </w:p>
        </w:tc>
      </w:tr>
      <w:tr w:rsidR="009772EA" w14:paraId="40CDE431" w14:textId="0B9FB23C" w:rsidTr="00D9721F">
        <w:tc>
          <w:tcPr>
            <w:tcW w:w="3326" w:type="pct"/>
            <w:gridSpan w:val="2"/>
            <w:vMerge/>
          </w:tcPr>
          <w:p w14:paraId="32262C64" w14:textId="313ACF2F" w:rsidR="009772EA" w:rsidRDefault="009772EA" w:rsidP="00507AA0">
            <w:pPr>
              <w:spacing w:line="240" w:lineRule="auto"/>
            </w:pPr>
          </w:p>
        </w:tc>
        <w:tc>
          <w:tcPr>
            <w:tcW w:w="294" w:type="pct"/>
          </w:tcPr>
          <w:p w14:paraId="1C3714D8" w14:textId="6242CBEB" w:rsidR="009772EA" w:rsidRPr="009772EA" w:rsidRDefault="009772EA" w:rsidP="009772EA">
            <w:pPr>
              <w:spacing w:line="240" w:lineRule="auto"/>
              <w:jc w:val="center"/>
              <w:rPr>
                <w:b/>
                <w:bCs/>
              </w:rPr>
            </w:pPr>
            <w:r w:rsidRPr="009772EA">
              <w:rPr>
                <w:b/>
                <w:bCs/>
              </w:rPr>
              <w:t>Round 1</w:t>
            </w:r>
          </w:p>
        </w:tc>
        <w:tc>
          <w:tcPr>
            <w:tcW w:w="295" w:type="pct"/>
          </w:tcPr>
          <w:p w14:paraId="75FC611E" w14:textId="65BF1A1B" w:rsidR="009772EA" w:rsidRPr="009772EA" w:rsidRDefault="009772EA" w:rsidP="009772EA">
            <w:pPr>
              <w:spacing w:line="240" w:lineRule="auto"/>
              <w:jc w:val="center"/>
              <w:rPr>
                <w:b/>
                <w:bCs/>
              </w:rPr>
            </w:pPr>
            <w:r w:rsidRPr="009772EA">
              <w:rPr>
                <w:b/>
                <w:bCs/>
              </w:rPr>
              <w:t>Round 2</w:t>
            </w:r>
          </w:p>
        </w:tc>
        <w:tc>
          <w:tcPr>
            <w:tcW w:w="453" w:type="pct"/>
            <w:vMerge/>
          </w:tcPr>
          <w:p w14:paraId="18FF0025" w14:textId="77777777" w:rsidR="009772EA" w:rsidRDefault="009772EA" w:rsidP="00507AA0">
            <w:pPr>
              <w:spacing w:line="240" w:lineRule="auto"/>
            </w:pPr>
          </w:p>
        </w:tc>
        <w:tc>
          <w:tcPr>
            <w:tcW w:w="632" w:type="pct"/>
            <w:vMerge/>
          </w:tcPr>
          <w:p w14:paraId="08854ED7" w14:textId="77777777" w:rsidR="009772EA" w:rsidRDefault="009772EA" w:rsidP="00507AA0">
            <w:pPr>
              <w:spacing w:line="240" w:lineRule="auto"/>
            </w:pPr>
          </w:p>
        </w:tc>
      </w:tr>
      <w:tr w:rsidR="009772EA" w14:paraId="171CCC69" w14:textId="77777777" w:rsidTr="00A22E12">
        <w:tc>
          <w:tcPr>
            <w:tcW w:w="5000" w:type="pct"/>
            <w:gridSpan w:val="6"/>
            <w:shd w:val="clear" w:color="auto" w:fill="E7E6E6" w:themeFill="background2"/>
          </w:tcPr>
          <w:p w14:paraId="478A138C" w14:textId="51063221" w:rsidR="009772EA" w:rsidRPr="009772EA" w:rsidRDefault="009772EA" w:rsidP="009772EA">
            <w:pPr>
              <w:spacing w:line="240" w:lineRule="auto"/>
              <w:jc w:val="center"/>
              <w:rPr>
                <w:b/>
                <w:bCs/>
                <w:i/>
                <w:iCs/>
                <w:color w:val="FF0000"/>
              </w:rPr>
            </w:pPr>
            <w:r w:rsidRPr="009772EA">
              <w:rPr>
                <w:b/>
                <w:bCs/>
              </w:rPr>
              <w:t>Core set 1: Baseline only information</w:t>
            </w:r>
          </w:p>
        </w:tc>
      </w:tr>
      <w:tr w:rsidR="00222B6E" w14:paraId="1F4C9C8E" w14:textId="7D2E3391" w:rsidTr="00C1473E">
        <w:tc>
          <w:tcPr>
            <w:tcW w:w="187" w:type="pct"/>
          </w:tcPr>
          <w:p w14:paraId="1685D5A5" w14:textId="3A83F8E8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bookmarkStart w:id="0" w:name="_Hlk116902417"/>
            <w:r w:rsidRPr="002D6D81">
              <w:rPr>
                <w:sz w:val="20"/>
                <w:szCs w:val="20"/>
              </w:rPr>
              <w:t>1.</w:t>
            </w:r>
          </w:p>
        </w:tc>
        <w:bookmarkEnd w:id="0"/>
        <w:tc>
          <w:tcPr>
            <w:tcW w:w="3139" w:type="pct"/>
            <w:shd w:val="clear" w:color="auto" w:fill="auto"/>
          </w:tcPr>
          <w:p w14:paraId="35B807AA" w14:textId="5E6B5AA7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sz w:val="20"/>
                <w:szCs w:val="20"/>
              </w:rPr>
              <w:t>Source of funding to pay for the surgery, e.g., private health care insurance, public funding/national health service, self-paying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812A2" w14:textId="321DD081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295" w:type="pct"/>
          </w:tcPr>
          <w:p w14:paraId="5C59223B" w14:textId="63A7CB3D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9</w:t>
            </w:r>
          </w:p>
        </w:tc>
        <w:tc>
          <w:tcPr>
            <w:tcW w:w="453" w:type="pct"/>
          </w:tcPr>
          <w:p w14:paraId="0AA2DEE1" w14:textId="2DFE7BAB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Ratify </w:t>
            </w:r>
            <w:r w:rsidR="00B97EF0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‘</w:t>
            </w: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’</w:t>
            </w:r>
          </w:p>
        </w:tc>
        <w:tc>
          <w:tcPr>
            <w:tcW w:w="632" w:type="pct"/>
          </w:tcPr>
          <w:p w14:paraId="707D3AFB" w14:textId="2FCF5D58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222B6E" w14:paraId="718D0696" w14:textId="0F4CB263" w:rsidTr="00C1473E">
        <w:tc>
          <w:tcPr>
            <w:tcW w:w="187" w:type="pct"/>
          </w:tcPr>
          <w:p w14:paraId="6EB72ADA" w14:textId="733A23EF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sz w:val="20"/>
                <w:szCs w:val="20"/>
              </w:rPr>
              <w:t>2.</w:t>
            </w:r>
          </w:p>
        </w:tc>
        <w:tc>
          <w:tcPr>
            <w:tcW w:w="3139" w:type="pct"/>
            <w:shd w:val="clear" w:color="auto" w:fill="auto"/>
          </w:tcPr>
          <w:p w14:paraId="591EAC4E" w14:textId="18A9837D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e on which the patient was referred for surger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C11C4" w14:textId="3CD4BDCE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295" w:type="pct"/>
          </w:tcPr>
          <w:p w14:paraId="580F5134" w14:textId="55F2687A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5</w:t>
            </w:r>
          </w:p>
        </w:tc>
        <w:tc>
          <w:tcPr>
            <w:tcW w:w="453" w:type="pct"/>
          </w:tcPr>
          <w:p w14:paraId="1BD3378A" w14:textId="4DB29B0F" w:rsidR="00222B6E" w:rsidRPr="005C01C8" w:rsidRDefault="00B97EF0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Ratify 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>‘</w:t>
            </w: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’</w:t>
            </w:r>
          </w:p>
        </w:tc>
        <w:tc>
          <w:tcPr>
            <w:tcW w:w="632" w:type="pct"/>
          </w:tcPr>
          <w:p w14:paraId="0C64358B" w14:textId="38C7D339" w:rsidR="00222B6E" w:rsidRPr="005C01C8" w:rsidRDefault="00FC439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222B6E" w14:paraId="3D171082" w14:textId="7B66C419" w:rsidTr="00C1473E">
        <w:tc>
          <w:tcPr>
            <w:tcW w:w="187" w:type="pct"/>
          </w:tcPr>
          <w:p w14:paraId="3BA8A4B0" w14:textId="0A3E18C3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sz w:val="20"/>
                <w:szCs w:val="20"/>
              </w:rPr>
              <w:t>3</w:t>
            </w:r>
          </w:p>
        </w:tc>
        <w:tc>
          <w:tcPr>
            <w:tcW w:w="3139" w:type="pct"/>
            <w:shd w:val="clear" w:color="auto" w:fill="auto"/>
          </w:tcPr>
          <w:p w14:paraId="4A42AA45" w14:textId="3A261193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sz w:val="20"/>
                <w:szCs w:val="20"/>
              </w:rPr>
              <w:t xml:space="preserve">Details of which members of the multi-disciplinary team have been involved with the patient to date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35013" w14:textId="4882529D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295" w:type="pct"/>
          </w:tcPr>
          <w:p w14:paraId="67159F19" w14:textId="7C88EA97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sz w:val="20"/>
                <w:szCs w:val="20"/>
              </w:rPr>
              <w:t>70.2</w:t>
            </w:r>
          </w:p>
        </w:tc>
        <w:tc>
          <w:tcPr>
            <w:tcW w:w="453" w:type="pct"/>
          </w:tcPr>
          <w:p w14:paraId="3D0473DE" w14:textId="3CF8757A" w:rsidR="00222B6E" w:rsidRPr="00D9721F" w:rsidRDefault="00D9721F" w:rsidP="00C1473E">
            <w:pPr>
              <w:spacing w:line="240" w:lineRule="auto"/>
              <w:jc w:val="center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307DF289" w14:textId="315D359D" w:rsidR="00222B6E" w:rsidRPr="005C01C8" w:rsidRDefault="00FC439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 w:rsidR="00BD1239"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222B6E" w14:paraId="532BA9E2" w14:textId="6ACE4A8F" w:rsidTr="00C1473E">
        <w:tc>
          <w:tcPr>
            <w:tcW w:w="187" w:type="pct"/>
          </w:tcPr>
          <w:p w14:paraId="7E128BD5" w14:textId="19CAC087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9" w:type="pct"/>
            <w:shd w:val="clear" w:color="auto" w:fill="auto"/>
          </w:tcPr>
          <w:p w14:paraId="38E12A9C" w14:textId="1248AF45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 of the patien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35C08" w14:textId="4AA83583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295" w:type="pct"/>
          </w:tcPr>
          <w:p w14:paraId="72F2870D" w14:textId="053309F2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sz w:val="20"/>
                <w:szCs w:val="20"/>
              </w:rPr>
              <w:t>77.0</w:t>
            </w:r>
          </w:p>
        </w:tc>
        <w:tc>
          <w:tcPr>
            <w:tcW w:w="453" w:type="pct"/>
          </w:tcPr>
          <w:p w14:paraId="53604B12" w14:textId="0672F674" w:rsidR="00222B6E" w:rsidRPr="00D9721F" w:rsidRDefault="00D9721F" w:rsidP="00C1473E">
            <w:pPr>
              <w:spacing w:line="240" w:lineRule="auto"/>
              <w:jc w:val="center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70F3328" w14:textId="464F8918" w:rsidR="00222B6E" w:rsidRPr="005C01C8" w:rsidRDefault="00A004AA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IN</w:t>
            </w:r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</w:t>
            </w:r>
            <w:r w:rsidRPr="00A004AA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(no vote as all groups put this forward)</w:t>
            </w:r>
          </w:p>
        </w:tc>
      </w:tr>
      <w:tr w:rsidR="00222B6E" w14:paraId="2D13A13C" w14:textId="6D2A4BE3" w:rsidTr="00C1473E">
        <w:tc>
          <w:tcPr>
            <w:tcW w:w="187" w:type="pct"/>
          </w:tcPr>
          <w:p w14:paraId="097BB152" w14:textId="0978B4B3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39" w:type="pct"/>
            <w:shd w:val="clear" w:color="auto" w:fill="auto"/>
          </w:tcPr>
          <w:p w14:paraId="4D2118D2" w14:textId="76B8E734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of the patien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776E6" w14:textId="3219D2AF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295" w:type="pct"/>
          </w:tcPr>
          <w:p w14:paraId="2EB27E12" w14:textId="78F616AC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sz w:val="20"/>
                <w:szCs w:val="20"/>
              </w:rPr>
              <w:t>84.4</w:t>
            </w:r>
          </w:p>
        </w:tc>
        <w:tc>
          <w:tcPr>
            <w:tcW w:w="453" w:type="pct"/>
          </w:tcPr>
          <w:p w14:paraId="42A84CB8" w14:textId="672259C8" w:rsidR="00222B6E" w:rsidRPr="00D9721F" w:rsidRDefault="00D9721F" w:rsidP="00C1473E">
            <w:pPr>
              <w:spacing w:line="240" w:lineRule="auto"/>
              <w:jc w:val="center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AAE32D0" w14:textId="7063265F" w:rsidR="00222B6E" w:rsidRPr="005C01C8" w:rsidRDefault="00A004AA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IN</w:t>
            </w:r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</w:t>
            </w:r>
            <w:r w:rsidRPr="00A004AA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(no vote as all groups put this forward)</w:t>
            </w:r>
          </w:p>
        </w:tc>
      </w:tr>
      <w:tr w:rsidR="00222B6E" w14:paraId="30C0E31D" w14:textId="57E0060A" w:rsidTr="00C1473E">
        <w:tc>
          <w:tcPr>
            <w:tcW w:w="187" w:type="pct"/>
          </w:tcPr>
          <w:p w14:paraId="7EB15FC6" w14:textId="2E8AAE3A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39" w:type="pct"/>
            <w:shd w:val="clear" w:color="auto" w:fill="auto"/>
          </w:tcPr>
          <w:p w14:paraId="651D3C22" w14:textId="194AB61F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nicity of the patien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249A3" w14:textId="23B4533A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295" w:type="pct"/>
          </w:tcPr>
          <w:p w14:paraId="2EF9A456" w14:textId="4764F47F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1</w:t>
            </w:r>
          </w:p>
        </w:tc>
        <w:tc>
          <w:tcPr>
            <w:tcW w:w="453" w:type="pct"/>
          </w:tcPr>
          <w:p w14:paraId="434BF12D" w14:textId="25389429" w:rsidR="00222B6E" w:rsidRPr="005C01C8" w:rsidRDefault="00B97EF0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48549B7A" w14:textId="267F1623" w:rsidR="00222B6E" w:rsidRPr="005C01C8" w:rsidRDefault="00FC439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222B6E" w14:paraId="6EBD1496" w14:textId="70DD7C19" w:rsidTr="00C1473E">
        <w:tc>
          <w:tcPr>
            <w:tcW w:w="187" w:type="pct"/>
          </w:tcPr>
          <w:p w14:paraId="1A227850" w14:textId="62398EF0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39" w:type="pct"/>
            <w:shd w:val="clear" w:color="auto" w:fill="auto"/>
          </w:tcPr>
          <w:p w14:paraId="72D58D80" w14:textId="552D788F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al level of the patien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4EAB5" w14:textId="57E98EC4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295" w:type="pct"/>
          </w:tcPr>
          <w:p w14:paraId="52147E39" w14:textId="542BA72B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3</w:t>
            </w:r>
          </w:p>
        </w:tc>
        <w:tc>
          <w:tcPr>
            <w:tcW w:w="453" w:type="pct"/>
          </w:tcPr>
          <w:p w14:paraId="11DC2244" w14:textId="0698B969" w:rsidR="00222B6E" w:rsidRPr="005C01C8" w:rsidRDefault="00B97EF0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7BEEB0AE" w14:textId="74810EC2" w:rsidR="00222B6E" w:rsidRPr="005C01C8" w:rsidRDefault="00FC439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222B6E" w14:paraId="46DD418B" w14:textId="0EFD0F1B" w:rsidTr="00C1473E">
        <w:tc>
          <w:tcPr>
            <w:tcW w:w="187" w:type="pct"/>
          </w:tcPr>
          <w:p w14:paraId="20A77C5A" w14:textId="4C76EAF4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39" w:type="pct"/>
            <w:shd w:val="clear" w:color="auto" w:fill="auto"/>
          </w:tcPr>
          <w:p w14:paraId="66CBAA16" w14:textId="092066CA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t>Ability of patient to purchase/afford supplements for life, post-surger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20F81" w14:textId="3616E5F9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295" w:type="pct"/>
          </w:tcPr>
          <w:p w14:paraId="3382F28B" w14:textId="0AEF0098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.8</w:t>
            </w:r>
          </w:p>
        </w:tc>
        <w:tc>
          <w:tcPr>
            <w:tcW w:w="453" w:type="pct"/>
          </w:tcPr>
          <w:p w14:paraId="421EB185" w14:textId="0193C5B3" w:rsidR="00222B6E" w:rsidRPr="005C01C8" w:rsidRDefault="00B97EF0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1D393715" w14:textId="162024B6" w:rsidR="00222B6E" w:rsidRPr="005C01C8" w:rsidRDefault="00FC439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222B6E" w14:paraId="2CE05AB9" w14:textId="3702E3EA" w:rsidTr="00C1473E">
        <w:tc>
          <w:tcPr>
            <w:tcW w:w="187" w:type="pct"/>
          </w:tcPr>
          <w:p w14:paraId="29E7BA6D" w14:textId="0C4440EA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39" w:type="pct"/>
            <w:shd w:val="clear" w:color="auto" w:fill="auto"/>
          </w:tcPr>
          <w:p w14:paraId="31285886" w14:textId="317AF69F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ght of the patien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D7DF9" w14:textId="27814319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295" w:type="pct"/>
          </w:tcPr>
          <w:p w14:paraId="1EBB99EC" w14:textId="2E9F4240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sz w:val="20"/>
                <w:szCs w:val="20"/>
              </w:rPr>
              <w:t>88.5</w:t>
            </w:r>
          </w:p>
        </w:tc>
        <w:tc>
          <w:tcPr>
            <w:tcW w:w="453" w:type="pct"/>
          </w:tcPr>
          <w:p w14:paraId="753DB387" w14:textId="1607B0F4" w:rsidR="00222B6E" w:rsidRPr="005C01C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4EE6632" w14:textId="764649DA" w:rsidR="00222B6E" w:rsidRPr="005C01C8" w:rsidRDefault="00FF41FB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IN</w:t>
            </w:r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</w:t>
            </w:r>
            <w:r w:rsidRPr="00A004AA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(no vote as all groups put this forward)</w:t>
            </w:r>
          </w:p>
        </w:tc>
      </w:tr>
      <w:tr w:rsidR="00222B6E" w14:paraId="20E99880" w14:textId="48D34C01" w:rsidTr="00C1473E">
        <w:tc>
          <w:tcPr>
            <w:tcW w:w="187" w:type="pct"/>
          </w:tcPr>
          <w:p w14:paraId="09BE4555" w14:textId="555412A5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39" w:type="pct"/>
            <w:shd w:val="clear" w:color="auto" w:fill="auto"/>
          </w:tcPr>
          <w:p w14:paraId="3605450C" w14:textId="155C1877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sz w:val="20"/>
                <w:szCs w:val="20"/>
              </w:rPr>
              <w:t xml:space="preserve">History of any previous bariatric surgery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E73EF" w14:textId="24F7CE0E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295" w:type="pct"/>
          </w:tcPr>
          <w:p w14:paraId="68735EB7" w14:textId="09A1F85C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sz w:val="20"/>
                <w:szCs w:val="20"/>
              </w:rPr>
              <w:t>95.9</w:t>
            </w:r>
          </w:p>
        </w:tc>
        <w:tc>
          <w:tcPr>
            <w:tcW w:w="453" w:type="pct"/>
          </w:tcPr>
          <w:p w14:paraId="0C1041CF" w14:textId="09DDB828" w:rsidR="00222B6E" w:rsidRPr="00D9721F" w:rsidRDefault="00B97EF0" w:rsidP="00C1473E">
            <w:pPr>
              <w:spacing w:line="240" w:lineRule="auto"/>
              <w:jc w:val="center"/>
              <w:rPr>
                <w:rFonts w:cstheme="minorHAnsi"/>
                <w:color w:val="00CC00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6D1792E9" w14:textId="1B65E4CE" w:rsidR="00222B6E" w:rsidRPr="00FC4399" w:rsidRDefault="00FC4399" w:rsidP="00C1473E">
            <w:pPr>
              <w:spacing w:line="240" w:lineRule="auto"/>
              <w:jc w:val="center"/>
              <w:rPr>
                <w:rFonts w:cstheme="minorHAnsi"/>
                <w:i/>
                <w:iCs/>
                <w:color w:val="00CC00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IN</w:t>
            </w:r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(75</w:t>
            </w:r>
            <w:proofErr w:type="gramStart"/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%)   </w:t>
            </w:r>
            <w:proofErr w:type="gramEnd"/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                         </w:t>
            </w:r>
            <w:r w:rsidRPr="00BD1239">
              <w:rPr>
                <w:rFonts w:cstheme="minorHAnsi"/>
                <w:color w:val="7F7F7F" w:themeColor="text1" w:themeTint="80"/>
                <w:sz w:val="20"/>
                <w:szCs w:val="20"/>
              </w:rPr>
              <w:t xml:space="preserve">– change wording </w:t>
            </w:r>
            <w:r w:rsidRPr="00BD1239">
              <w:rPr>
                <w:rFonts w:cstheme="minorHAnsi"/>
                <w:color w:val="7F7F7F" w:themeColor="text1" w:themeTint="80"/>
                <w:sz w:val="20"/>
                <w:szCs w:val="20"/>
              </w:rPr>
              <w:lastRenderedPageBreak/>
              <w:t>to ‘any previous bariatric procedure’</w:t>
            </w:r>
          </w:p>
        </w:tc>
      </w:tr>
      <w:tr w:rsidR="00222B6E" w14:paraId="7C18168C" w14:textId="3C6BD899" w:rsidTr="00C1473E">
        <w:tc>
          <w:tcPr>
            <w:tcW w:w="187" w:type="pct"/>
          </w:tcPr>
          <w:p w14:paraId="51F1ACE3" w14:textId="09233C84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3139" w:type="pct"/>
            <w:shd w:val="clear" w:color="auto" w:fill="auto"/>
          </w:tcPr>
          <w:p w14:paraId="3C8C2990" w14:textId="27D538AB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ails of previous weight loss program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73B58" w14:textId="51A8BCDC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295" w:type="pct"/>
          </w:tcPr>
          <w:p w14:paraId="476C312E" w14:textId="456FDAB4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.8</w:t>
            </w:r>
          </w:p>
        </w:tc>
        <w:tc>
          <w:tcPr>
            <w:tcW w:w="453" w:type="pct"/>
          </w:tcPr>
          <w:p w14:paraId="71C7A09C" w14:textId="7350E5FB" w:rsidR="00222B6E" w:rsidRPr="005C01C8" w:rsidRDefault="00B97EF0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10614B6A" w14:textId="5E60C707" w:rsidR="00222B6E" w:rsidRPr="005C01C8" w:rsidRDefault="00FC439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222B6E" w14:paraId="5A603709" w14:textId="7F96CF36" w:rsidTr="00C1473E">
        <w:tc>
          <w:tcPr>
            <w:tcW w:w="187" w:type="pct"/>
          </w:tcPr>
          <w:p w14:paraId="09F40FCD" w14:textId="39EBD21C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39" w:type="pct"/>
            <w:shd w:val="clear" w:color="auto" w:fill="auto"/>
          </w:tcPr>
          <w:p w14:paraId="4325F5FD" w14:textId="12A21B01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sz w:val="20"/>
                <w:szCs w:val="20"/>
              </w:rPr>
              <w:t>Details of pre-surgery weight los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(changed to Weight history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97AD40" w14:textId="51623297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295" w:type="pct"/>
          </w:tcPr>
          <w:p w14:paraId="63BB2538" w14:textId="3DBFF512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sz w:val="20"/>
                <w:szCs w:val="20"/>
              </w:rPr>
              <w:t>77.7</w:t>
            </w:r>
          </w:p>
        </w:tc>
        <w:tc>
          <w:tcPr>
            <w:tcW w:w="453" w:type="pct"/>
          </w:tcPr>
          <w:p w14:paraId="7090F070" w14:textId="1486DA65" w:rsidR="00222B6E" w:rsidRPr="00D9721F" w:rsidRDefault="00D9721F" w:rsidP="00C1473E">
            <w:pPr>
              <w:spacing w:line="240" w:lineRule="auto"/>
              <w:jc w:val="center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5798432D" w14:textId="38B5D169" w:rsidR="00222B6E" w:rsidRPr="005C01C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222B6E" w14:paraId="05C07D99" w14:textId="0755F93B" w:rsidTr="00C1473E">
        <w:tc>
          <w:tcPr>
            <w:tcW w:w="187" w:type="pct"/>
          </w:tcPr>
          <w:p w14:paraId="1C07A7E7" w14:textId="3B15D8CE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39" w:type="pct"/>
            <w:shd w:val="clear" w:color="auto" w:fill="auto"/>
          </w:tcPr>
          <w:p w14:paraId="382C4064" w14:textId="502B25CF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 period over which pre-surgery weight loss occurred</w:t>
            </w:r>
            <w:r w:rsidRPr="002D6D81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FE08B" w14:textId="3F3BAF8F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295" w:type="pct"/>
          </w:tcPr>
          <w:p w14:paraId="2EE6D13A" w14:textId="4C319355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sz w:val="20"/>
                <w:szCs w:val="20"/>
              </w:rPr>
              <w:t>71.1</w:t>
            </w:r>
          </w:p>
        </w:tc>
        <w:tc>
          <w:tcPr>
            <w:tcW w:w="453" w:type="pct"/>
          </w:tcPr>
          <w:p w14:paraId="51E9C8F4" w14:textId="67C1970F" w:rsidR="00222B6E" w:rsidRPr="00D9721F" w:rsidRDefault="00D9721F" w:rsidP="00C1473E">
            <w:pPr>
              <w:spacing w:line="240" w:lineRule="auto"/>
              <w:jc w:val="center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84704C9" w14:textId="6419EB35" w:rsidR="00222B6E" w:rsidRPr="005C01C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222B6E" w14:paraId="50C45C59" w14:textId="278F36E9" w:rsidTr="00C1473E">
        <w:tc>
          <w:tcPr>
            <w:tcW w:w="187" w:type="pct"/>
          </w:tcPr>
          <w:p w14:paraId="42380505" w14:textId="06B78E36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sz w:val="20"/>
                <w:szCs w:val="20"/>
              </w:rPr>
              <w:t>14</w:t>
            </w:r>
          </w:p>
        </w:tc>
        <w:tc>
          <w:tcPr>
            <w:tcW w:w="3139" w:type="pct"/>
            <w:shd w:val="clear" w:color="auto" w:fill="auto"/>
          </w:tcPr>
          <w:p w14:paraId="449EFA19" w14:textId="66DE838F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sz w:val="20"/>
                <w:szCs w:val="20"/>
              </w:rPr>
              <w:t>Duration of type 2 diabete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F6C7B" w14:textId="6FCADF95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295" w:type="pct"/>
          </w:tcPr>
          <w:p w14:paraId="4CEF4F5F" w14:textId="0A0DFD6A" w:rsidR="00222B6E" w:rsidRPr="005C01C8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2</w:t>
            </w:r>
          </w:p>
        </w:tc>
        <w:tc>
          <w:tcPr>
            <w:tcW w:w="453" w:type="pct"/>
          </w:tcPr>
          <w:p w14:paraId="7443DBFF" w14:textId="1D140CB7" w:rsidR="00222B6E" w:rsidRPr="005C01C8" w:rsidRDefault="00B97EF0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3C3A62B5" w14:textId="5B5B3AC9" w:rsidR="00222B6E" w:rsidRPr="005C01C8" w:rsidRDefault="00FC439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222B6E" w14:paraId="18C304BE" w14:textId="26E9A055" w:rsidTr="00C1473E">
        <w:tc>
          <w:tcPr>
            <w:tcW w:w="187" w:type="pct"/>
          </w:tcPr>
          <w:p w14:paraId="07AA8A05" w14:textId="261DDB51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39" w:type="pct"/>
            <w:shd w:val="clear" w:color="auto" w:fill="auto"/>
          </w:tcPr>
          <w:p w14:paraId="18179DD2" w14:textId="62736753" w:rsidR="00222B6E" w:rsidRPr="002D6D81" w:rsidRDefault="00222B6E" w:rsidP="00C1473E">
            <w:pPr>
              <w:spacing w:line="240" w:lineRule="auto"/>
              <w:rPr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medical conditions not directly related to obesity e.g., type 1 diabetes, organ transplantation, dementia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0BC5A" w14:textId="54F040C7" w:rsidR="00222B6E" w:rsidRPr="00222B6E" w:rsidRDefault="00222B6E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2B6E">
              <w:rPr>
                <w:rFonts w:ascii="Calibri" w:hAnsi="Calibri" w:cs="Calibri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295" w:type="pct"/>
          </w:tcPr>
          <w:p w14:paraId="7F3F556F" w14:textId="53686C5B" w:rsidR="00222B6E" w:rsidRPr="005C01C8" w:rsidRDefault="00A26948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.7</w:t>
            </w:r>
          </w:p>
        </w:tc>
        <w:tc>
          <w:tcPr>
            <w:tcW w:w="453" w:type="pct"/>
          </w:tcPr>
          <w:p w14:paraId="5E207682" w14:textId="3E2879FD" w:rsidR="00222B6E" w:rsidRPr="00D9721F" w:rsidRDefault="00D9721F" w:rsidP="00C1473E">
            <w:pPr>
              <w:spacing w:line="240" w:lineRule="auto"/>
              <w:jc w:val="center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6BB8A9E7" w14:textId="3B65B0D2" w:rsidR="00222B6E" w:rsidRPr="005C01C8" w:rsidRDefault="00FC439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421C89" w14:paraId="2EBBFF7B" w14:textId="77777777" w:rsidTr="00C1473E">
        <w:tc>
          <w:tcPr>
            <w:tcW w:w="187" w:type="pct"/>
          </w:tcPr>
          <w:p w14:paraId="303F56C1" w14:textId="3419AC56" w:rsidR="00421C89" w:rsidRPr="002D6D81" w:rsidRDefault="00421C89" w:rsidP="00C1473E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372">
              <w:rPr>
                <w:sz w:val="20"/>
                <w:szCs w:val="20"/>
              </w:rPr>
              <w:t>16</w:t>
            </w:r>
          </w:p>
        </w:tc>
        <w:tc>
          <w:tcPr>
            <w:tcW w:w="3139" w:type="pct"/>
            <w:shd w:val="clear" w:color="auto" w:fill="auto"/>
          </w:tcPr>
          <w:p w14:paraId="08F00049" w14:textId="508959D5" w:rsidR="00421C89" w:rsidRPr="002D6D81" w:rsidRDefault="00421C89" w:rsidP="00C1473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3229">
              <w:rPr>
                <w:rFonts w:ascii="Calibri" w:eastAsia="Times New Roman" w:hAnsi="Calibri" w:cs="Calibri"/>
                <w:sz w:val="20"/>
                <w:szCs w:val="20"/>
              </w:rPr>
              <w:t>History of any previous abdominal surgery (other than bariatric surgery)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**added after Round 1**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7A479FA5" w14:textId="0F3DD332" w:rsidR="00421C89" w:rsidRPr="005C01C8" w:rsidRDefault="00421C8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sz w:val="20"/>
                <w:szCs w:val="20"/>
              </w:rPr>
              <w:t>N/A</w:t>
            </w:r>
          </w:p>
        </w:tc>
        <w:tc>
          <w:tcPr>
            <w:tcW w:w="295" w:type="pct"/>
          </w:tcPr>
          <w:p w14:paraId="28C486D0" w14:textId="51DBDF75" w:rsidR="00421C89" w:rsidRPr="005C01C8" w:rsidRDefault="00421C8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sz w:val="20"/>
                <w:szCs w:val="20"/>
              </w:rPr>
              <w:t>78.7</w:t>
            </w:r>
          </w:p>
        </w:tc>
        <w:tc>
          <w:tcPr>
            <w:tcW w:w="453" w:type="pct"/>
          </w:tcPr>
          <w:p w14:paraId="1674956F" w14:textId="7B945053" w:rsidR="00421C89" w:rsidRPr="00D9721F" w:rsidRDefault="00D9721F" w:rsidP="00C1473E">
            <w:pPr>
              <w:spacing w:line="240" w:lineRule="auto"/>
              <w:jc w:val="center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11957BD3" w14:textId="1B6160CF" w:rsidR="00421C89" w:rsidRPr="005C01C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421C89" w14:paraId="79B6D90F" w14:textId="77777777" w:rsidTr="00C1473E">
        <w:tc>
          <w:tcPr>
            <w:tcW w:w="187" w:type="pct"/>
          </w:tcPr>
          <w:p w14:paraId="0AD25F83" w14:textId="57F51C3C" w:rsidR="00421C89" w:rsidRPr="002D6D81" w:rsidRDefault="00421C89" w:rsidP="00C1473E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39" w:type="pct"/>
            <w:shd w:val="clear" w:color="auto" w:fill="auto"/>
          </w:tcPr>
          <w:p w14:paraId="43A6CF00" w14:textId="5739694B" w:rsidR="00421C89" w:rsidRPr="002D6D81" w:rsidRDefault="00421C89" w:rsidP="00C1473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edication history **added after Round 1**</w:t>
            </w:r>
          </w:p>
        </w:tc>
        <w:tc>
          <w:tcPr>
            <w:tcW w:w="294" w:type="pct"/>
          </w:tcPr>
          <w:p w14:paraId="7160057E" w14:textId="73C65DB0" w:rsidR="00421C89" w:rsidRPr="005C01C8" w:rsidRDefault="00421C8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sz w:val="20"/>
                <w:szCs w:val="20"/>
              </w:rPr>
              <w:t>N/A</w:t>
            </w:r>
          </w:p>
        </w:tc>
        <w:tc>
          <w:tcPr>
            <w:tcW w:w="295" w:type="pct"/>
          </w:tcPr>
          <w:p w14:paraId="0BBFB274" w14:textId="1C051942" w:rsidR="00421C89" w:rsidRPr="005C01C8" w:rsidRDefault="00421C8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sz w:val="20"/>
                <w:szCs w:val="20"/>
              </w:rPr>
              <w:t>84.4</w:t>
            </w:r>
          </w:p>
        </w:tc>
        <w:tc>
          <w:tcPr>
            <w:tcW w:w="453" w:type="pct"/>
          </w:tcPr>
          <w:p w14:paraId="542DD366" w14:textId="6EFCA614" w:rsidR="00421C89" w:rsidRPr="00D9721F" w:rsidRDefault="00D9721F" w:rsidP="00C1473E">
            <w:pPr>
              <w:spacing w:line="240" w:lineRule="auto"/>
              <w:jc w:val="center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7D13BFED" w14:textId="7F336266" w:rsidR="00421C89" w:rsidRPr="005C01C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421C89" w14:paraId="6DB15706" w14:textId="77777777" w:rsidTr="00C1473E">
        <w:tc>
          <w:tcPr>
            <w:tcW w:w="5000" w:type="pct"/>
            <w:gridSpan w:val="6"/>
            <w:shd w:val="clear" w:color="auto" w:fill="E7E6E6" w:themeFill="background2"/>
          </w:tcPr>
          <w:p w14:paraId="01EFF5B2" w14:textId="2DBF0CAB" w:rsidR="00421C89" w:rsidRPr="00421C89" w:rsidRDefault="00421C8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b/>
                <w:bCs/>
                <w:sz w:val="20"/>
                <w:szCs w:val="20"/>
              </w:rPr>
              <w:t>Core set 2: Effectiveness outcomes</w:t>
            </w:r>
          </w:p>
        </w:tc>
      </w:tr>
      <w:tr w:rsidR="00D9721F" w14:paraId="5368F080" w14:textId="77777777" w:rsidTr="00C1473E">
        <w:tc>
          <w:tcPr>
            <w:tcW w:w="187" w:type="pct"/>
          </w:tcPr>
          <w:p w14:paraId="3C58E1AE" w14:textId="22D085BB" w:rsidR="00D9721F" w:rsidRPr="00CB4372" w:rsidRDefault="00D9721F" w:rsidP="00C1473E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39" w:type="pct"/>
            <w:shd w:val="clear" w:color="auto" w:fill="auto"/>
          </w:tcPr>
          <w:p w14:paraId="039C86E9" w14:textId="7E09D123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normal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irregular heartbe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or use of medication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arrhythmia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04142" w14:textId="63EBE9F1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295" w:type="pct"/>
          </w:tcPr>
          <w:p w14:paraId="6A0445AF" w14:textId="1DAC04F3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.0</w:t>
            </w:r>
          </w:p>
        </w:tc>
        <w:tc>
          <w:tcPr>
            <w:tcW w:w="453" w:type="pct"/>
          </w:tcPr>
          <w:p w14:paraId="40F23A11" w14:textId="06B30229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27AA82CE" w14:textId="45E73C91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D9721F" w14:paraId="2E2D085D" w14:textId="265AF8A2" w:rsidTr="00C1473E">
        <w:tc>
          <w:tcPr>
            <w:tcW w:w="187" w:type="pct"/>
          </w:tcPr>
          <w:p w14:paraId="1B4FA88A" w14:textId="34A70B3C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39" w:type="pct"/>
            <w:shd w:val="clear" w:color="auto" w:fill="auto"/>
          </w:tcPr>
          <w:p w14:paraId="0C9999AF" w14:textId="5A90152F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b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od pressu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e of 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lood pressure medication (hypertension)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DF100" w14:textId="6C7AB93C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295" w:type="pct"/>
          </w:tcPr>
          <w:p w14:paraId="6EBC7730" w14:textId="107E751D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89.0</w:t>
            </w:r>
          </w:p>
        </w:tc>
        <w:tc>
          <w:tcPr>
            <w:tcW w:w="453" w:type="pct"/>
          </w:tcPr>
          <w:p w14:paraId="2D93677E" w14:textId="1C6690CD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B01201E" w14:textId="7B622D4C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57%)</w:t>
            </w:r>
          </w:p>
        </w:tc>
      </w:tr>
      <w:tr w:rsidR="00D9721F" w14:paraId="08F5843A" w14:textId="4539DA64" w:rsidTr="00C1473E">
        <w:tc>
          <w:tcPr>
            <w:tcW w:w="187" w:type="pct"/>
          </w:tcPr>
          <w:p w14:paraId="053D0054" w14:textId="0766D9E6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39" w:type="pct"/>
            <w:shd w:val="clear" w:color="auto" w:fill="auto"/>
          </w:tcPr>
          <w:p w14:paraId="10A696CE" w14:textId="0BC64977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isk of future h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eart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nd vascular 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problems (assessment of cardiovascular risk)</w:t>
            </w:r>
            <w:r w:rsidRPr="007A76CB">
              <w:rPr>
                <w:rFonts w:ascii="Calibri" w:eastAsia="Times New Roman" w:hAnsi="Calibri" w:cs="Calibri"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F4FC2" w14:textId="3B212836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295" w:type="pct"/>
          </w:tcPr>
          <w:p w14:paraId="4B76B0B6" w14:textId="1F523AD0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80.3</w:t>
            </w:r>
          </w:p>
        </w:tc>
        <w:tc>
          <w:tcPr>
            <w:tcW w:w="453" w:type="pct"/>
          </w:tcPr>
          <w:p w14:paraId="1DECA0F6" w14:textId="25CDBAE7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577C10B5" w14:textId="7E3879A9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48%)</w:t>
            </w:r>
          </w:p>
        </w:tc>
      </w:tr>
      <w:tr w:rsidR="00D9721F" w14:paraId="1D7A1D9B" w14:textId="4D99DC8D" w:rsidTr="00C1473E">
        <w:tc>
          <w:tcPr>
            <w:tcW w:w="187" w:type="pct"/>
          </w:tcPr>
          <w:p w14:paraId="5959EFBD" w14:textId="0FC20744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39" w:type="pct"/>
            <w:shd w:val="clear" w:color="auto" w:fill="auto"/>
          </w:tcPr>
          <w:p w14:paraId="4DDE55A0" w14:textId="19E66931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gestive heart failu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or use of medicatio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6A25F" w14:textId="02106B60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295" w:type="pct"/>
          </w:tcPr>
          <w:p w14:paraId="1FDD8064" w14:textId="500E5E1C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87.2</w:t>
            </w:r>
          </w:p>
        </w:tc>
        <w:tc>
          <w:tcPr>
            <w:tcW w:w="453" w:type="pct"/>
          </w:tcPr>
          <w:p w14:paraId="6D0A0B81" w14:textId="4B98228A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22AEDD2C" w14:textId="530B6695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D9721F" w14:paraId="01575E48" w14:textId="2967B38F" w:rsidTr="00C1473E">
        <w:tc>
          <w:tcPr>
            <w:tcW w:w="187" w:type="pct"/>
          </w:tcPr>
          <w:p w14:paraId="755BCFC5" w14:textId="219D681A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39" w:type="pct"/>
            <w:shd w:val="clear" w:color="auto" w:fill="auto"/>
          </w:tcPr>
          <w:p w14:paraId="70CE8D43" w14:textId="359F6C3F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gnosis of Type 2 d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bete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E423F" w14:textId="4AF3E77D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295" w:type="pct"/>
          </w:tcPr>
          <w:p w14:paraId="1E780E2C" w14:textId="585C668E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97.5</w:t>
            </w:r>
          </w:p>
        </w:tc>
        <w:tc>
          <w:tcPr>
            <w:tcW w:w="453" w:type="pct"/>
          </w:tcPr>
          <w:p w14:paraId="7A37F257" w14:textId="72444D28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0A602EDF" w14:textId="473D2F9F" w:rsidR="00D9721F" w:rsidRPr="00421C89" w:rsidRDefault="00FC439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IN</w:t>
            </w:r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(76</w:t>
            </w:r>
            <w:proofErr w:type="gramStart"/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>%)</w:t>
            </w:r>
            <w:r w:rsidR="00BD1239"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  </w:t>
            </w:r>
            <w:proofErr w:type="gramEnd"/>
            <w:r w:rsidR="00BD1239"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             </w:t>
            </w:r>
            <w:r w:rsidR="00BD1239" w:rsidRPr="00BD1239">
              <w:rPr>
                <w:rFonts w:cstheme="minorHAnsi"/>
                <w:color w:val="7F7F7F" w:themeColor="text1" w:themeTint="80"/>
                <w:sz w:val="20"/>
                <w:szCs w:val="20"/>
              </w:rPr>
              <w:t xml:space="preserve">– </w:t>
            </w:r>
            <w:r w:rsidR="00BD1239">
              <w:rPr>
                <w:rFonts w:cstheme="minorHAnsi"/>
                <w:color w:val="7F7F7F" w:themeColor="text1" w:themeTint="80"/>
                <w:sz w:val="20"/>
                <w:szCs w:val="20"/>
              </w:rPr>
              <w:t>combine with ‘medication for type 2 diabetes</w:t>
            </w:r>
            <w:r w:rsidR="00F65AB7">
              <w:rPr>
                <w:rFonts w:cstheme="minorHAnsi"/>
                <w:color w:val="7F7F7F" w:themeColor="text1" w:themeTint="80"/>
                <w:sz w:val="20"/>
                <w:szCs w:val="20"/>
              </w:rPr>
              <w:t xml:space="preserve"> (Voted ‘Yes’ by 95%)</w:t>
            </w:r>
            <w:r w:rsidR="00BD1239">
              <w:rPr>
                <w:rFonts w:cstheme="minorHAnsi"/>
                <w:color w:val="7F7F7F" w:themeColor="text1" w:themeTint="80"/>
                <w:sz w:val="20"/>
                <w:szCs w:val="20"/>
              </w:rPr>
              <w:t>’</w:t>
            </w:r>
          </w:p>
        </w:tc>
      </w:tr>
      <w:tr w:rsidR="00D9721F" w14:paraId="06C4239F" w14:textId="26F2E426" w:rsidTr="00C1473E">
        <w:tc>
          <w:tcPr>
            <w:tcW w:w="187" w:type="pct"/>
          </w:tcPr>
          <w:p w14:paraId="268B3798" w14:textId="2EAF659B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3139" w:type="pct"/>
            <w:shd w:val="clear" w:color="auto" w:fill="auto"/>
          </w:tcPr>
          <w:p w14:paraId="0FC8916D" w14:textId="2261BC87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tion for Type 2 d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be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FD746" w14:textId="0A04874C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295" w:type="pct"/>
          </w:tcPr>
          <w:p w14:paraId="505FCC14" w14:textId="7E45FE5F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94.1</w:t>
            </w:r>
          </w:p>
        </w:tc>
        <w:tc>
          <w:tcPr>
            <w:tcW w:w="453" w:type="pct"/>
          </w:tcPr>
          <w:p w14:paraId="241DAC0C" w14:textId="2671F24F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4F27560D" w14:textId="599AB4FE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IN</w:t>
            </w:r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(90</w:t>
            </w:r>
            <w:proofErr w:type="gramStart"/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%)   </w:t>
            </w:r>
            <w:proofErr w:type="gramEnd"/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             </w:t>
            </w:r>
            <w:r w:rsidRPr="00BD1239">
              <w:rPr>
                <w:rFonts w:cstheme="minorHAnsi"/>
                <w:color w:val="7F7F7F" w:themeColor="text1" w:themeTint="80"/>
                <w:sz w:val="20"/>
                <w:szCs w:val="20"/>
              </w:rPr>
              <w:t xml:space="preserve">– </w:t>
            </w:r>
            <w:r>
              <w:rPr>
                <w:rFonts w:cstheme="minorHAnsi"/>
                <w:color w:val="7F7F7F" w:themeColor="text1" w:themeTint="80"/>
                <w:sz w:val="20"/>
                <w:szCs w:val="20"/>
              </w:rPr>
              <w:t xml:space="preserve">combine with </w:t>
            </w:r>
            <w:r>
              <w:rPr>
                <w:rFonts w:cstheme="minorHAnsi"/>
                <w:color w:val="7F7F7F" w:themeColor="text1" w:themeTint="80"/>
                <w:sz w:val="20"/>
                <w:szCs w:val="20"/>
              </w:rPr>
              <w:lastRenderedPageBreak/>
              <w:t>‘diagnosis of type 2 diabetes</w:t>
            </w:r>
            <w:r w:rsidR="00F65AB7">
              <w:rPr>
                <w:rFonts w:cstheme="minorHAnsi"/>
                <w:color w:val="7F7F7F" w:themeColor="text1" w:themeTint="80"/>
                <w:sz w:val="20"/>
                <w:szCs w:val="20"/>
              </w:rPr>
              <w:t xml:space="preserve"> (Voted ‘Yes’ by 95%)’</w:t>
            </w:r>
          </w:p>
        </w:tc>
      </w:tr>
      <w:tr w:rsidR="00D9721F" w14:paraId="7C90E74E" w14:textId="331D1F2B" w:rsidTr="00C1473E">
        <w:tc>
          <w:tcPr>
            <w:tcW w:w="187" w:type="pct"/>
          </w:tcPr>
          <w:p w14:paraId="4F521C5C" w14:textId="19D9B753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3139" w:type="pct"/>
            <w:shd w:val="clear" w:color="auto" w:fill="auto"/>
          </w:tcPr>
          <w:p w14:paraId="2D974EA6" w14:textId="4829C17E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ow well the pancreas produces insulin (ß-cell function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578E0" w14:textId="6AC733C4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295" w:type="pct"/>
          </w:tcPr>
          <w:p w14:paraId="55AA7E26" w14:textId="4013B5EB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.9</w:t>
            </w:r>
          </w:p>
        </w:tc>
        <w:tc>
          <w:tcPr>
            <w:tcW w:w="453" w:type="pct"/>
          </w:tcPr>
          <w:p w14:paraId="2FFD169C" w14:textId="01695D5E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7F41846B" w14:textId="395D7716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D9721F" w14:paraId="5FE96480" w14:textId="77777777" w:rsidTr="00C1473E">
        <w:tc>
          <w:tcPr>
            <w:tcW w:w="187" w:type="pct"/>
          </w:tcPr>
          <w:p w14:paraId="3513CCBE" w14:textId="505ABC56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139" w:type="pct"/>
            <w:shd w:val="clear" w:color="auto" w:fill="auto"/>
          </w:tcPr>
          <w:p w14:paraId="31BC1E14" w14:textId="656EC4D1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evated f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t and cholesterol in the blood, 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e of 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tion (dyslipi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ia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AA7E1" w14:textId="7719D924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295" w:type="pct"/>
          </w:tcPr>
          <w:p w14:paraId="17672893" w14:textId="18D2CCE3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83.1</w:t>
            </w:r>
          </w:p>
        </w:tc>
        <w:tc>
          <w:tcPr>
            <w:tcW w:w="453" w:type="pct"/>
          </w:tcPr>
          <w:p w14:paraId="6B8C4DF7" w14:textId="23C294D5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097F046" w14:textId="776B4F26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D9721F" w14:paraId="5D9F2CC7" w14:textId="0F81E7DF" w:rsidTr="00C1473E">
        <w:tc>
          <w:tcPr>
            <w:tcW w:w="187" w:type="pct"/>
          </w:tcPr>
          <w:p w14:paraId="16C3A5A5" w14:textId="43F814E2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3139" w:type="pct"/>
            <w:shd w:val="clear" w:color="auto" w:fill="auto"/>
          </w:tcPr>
          <w:p w14:paraId="5E069BFC" w14:textId="41CB65E5" w:rsidR="00D9721F" w:rsidRDefault="00D9721F" w:rsidP="00C1473E">
            <w:pPr>
              <w:spacing w:line="240" w:lineRule="auto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blems with 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g during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leep (obstructive sleep apnoea)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D0781" w14:textId="35AC2C7F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295" w:type="pct"/>
          </w:tcPr>
          <w:p w14:paraId="562A6FD1" w14:textId="11304824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94.1</w:t>
            </w:r>
          </w:p>
        </w:tc>
        <w:tc>
          <w:tcPr>
            <w:tcW w:w="453" w:type="pct"/>
          </w:tcPr>
          <w:p w14:paraId="483BB260" w14:textId="7AD48731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5A9182D" w14:textId="6AC849A8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D9721F" w14:paraId="19B936F2" w14:textId="77777777" w:rsidTr="00C1473E">
        <w:tc>
          <w:tcPr>
            <w:tcW w:w="187" w:type="pct"/>
          </w:tcPr>
          <w:p w14:paraId="0757E550" w14:textId="1F45F7F9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3139" w:type="pct"/>
            <w:shd w:val="clear" w:color="auto" w:fill="auto"/>
          </w:tcPr>
          <w:p w14:paraId="5204DEFD" w14:textId="7CDB4C56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bility to fall asleep at night or quality of sleep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(sleep disorders other than sleep apnoea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B8134" w14:textId="2933C5B3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295" w:type="pct"/>
          </w:tcPr>
          <w:p w14:paraId="28C873F2" w14:textId="1618B23F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.2</w:t>
            </w:r>
          </w:p>
        </w:tc>
        <w:tc>
          <w:tcPr>
            <w:tcW w:w="453" w:type="pct"/>
          </w:tcPr>
          <w:p w14:paraId="2D14CC67" w14:textId="299D4E79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11F25BD2" w14:textId="51AE4DF3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D9721F" w14:paraId="0900DD8D" w14:textId="77777777" w:rsidTr="00C1473E">
        <w:tc>
          <w:tcPr>
            <w:tcW w:w="187" w:type="pct"/>
          </w:tcPr>
          <w:p w14:paraId="163F0DC2" w14:textId="5A46C513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3139" w:type="pct"/>
            <w:shd w:val="clear" w:color="auto" w:fill="auto"/>
          </w:tcPr>
          <w:p w14:paraId="0BFF95A9" w14:textId="13A08F20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int diseas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or use of medication, or being considered for joint replacemen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D2120" w14:textId="42343B65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95" w:type="pct"/>
          </w:tcPr>
          <w:p w14:paraId="638CB352" w14:textId="7127BC9E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.6</w:t>
            </w:r>
          </w:p>
        </w:tc>
        <w:tc>
          <w:tcPr>
            <w:tcW w:w="453" w:type="pct"/>
          </w:tcPr>
          <w:p w14:paraId="27C843CE" w14:textId="05775F95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48DE08B5" w14:textId="20BE9EC1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D9721F" w14:paraId="65093A30" w14:textId="77777777" w:rsidTr="00C1473E">
        <w:tc>
          <w:tcPr>
            <w:tcW w:w="187" w:type="pct"/>
          </w:tcPr>
          <w:p w14:paraId="316BC0B9" w14:textId="68035DE4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3139" w:type="pct"/>
            <w:shd w:val="clear" w:color="auto" w:fill="auto"/>
          </w:tcPr>
          <w:p w14:paraId="0DCD530D" w14:textId="59001133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Long standing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cid 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reflux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or use of medication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(gastro-</w:t>
            </w:r>
            <w:proofErr w:type="spellStart"/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esophageal</w:t>
            </w:r>
            <w:proofErr w:type="spellEnd"/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reflux or G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RD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7D089" w14:textId="68D76396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295" w:type="pct"/>
          </w:tcPr>
          <w:p w14:paraId="7607D971" w14:textId="3C08F412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94.0</w:t>
            </w:r>
          </w:p>
        </w:tc>
        <w:tc>
          <w:tcPr>
            <w:tcW w:w="453" w:type="pct"/>
          </w:tcPr>
          <w:p w14:paraId="262DB90E" w14:textId="4F9A81EA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432106A8" w14:textId="7FC296B0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IN</w:t>
            </w:r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(86%)</w:t>
            </w:r>
          </w:p>
        </w:tc>
      </w:tr>
      <w:tr w:rsidR="00D9721F" w14:paraId="32AF19C1" w14:textId="77777777" w:rsidTr="00C1473E">
        <w:tc>
          <w:tcPr>
            <w:tcW w:w="187" w:type="pct"/>
          </w:tcPr>
          <w:p w14:paraId="0E0DF20F" w14:textId="6435D48F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39" w:type="pct"/>
            <w:shd w:val="clear" w:color="auto" w:fill="auto"/>
          </w:tcPr>
          <w:p w14:paraId="480BDC8D" w14:textId="63945F6F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B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ladder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problems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(urinary incontinence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8E26B" w14:textId="2A145FCA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295" w:type="pct"/>
          </w:tcPr>
          <w:p w14:paraId="77B2EA80" w14:textId="1A829C69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2</w:t>
            </w:r>
          </w:p>
        </w:tc>
        <w:tc>
          <w:tcPr>
            <w:tcW w:w="453" w:type="pct"/>
          </w:tcPr>
          <w:p w14:paraId="25DB2338" w14:textId="4E3E9487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62E2D26A" w14:textId="26F13DA5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D9721F" w14:paraId="2EE1EC56" w14:textId="77777777" w:rsidTr="00C1473E">
        <w:tc>
          <w:tcPr>
            <w:tcW w:w="187" w:type="pct"/>
          </w:tcPr>
          <w:p w14:paraId="3B34CB6F" w14:textId="00285EE6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3139" w:type="pct"/>
            <w:shd w:val="clear" w:color="auto" w:fill="auto"/>
          </w:tcPr>
          <w:p w14:paraId="736D2C8D" w14:textId="719D88C0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Long standing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diseases of the lungs such as asthma (chronic pulmonary disease)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30526" w14:textId="6AAB8A3E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295" w:type="pct"/>
          </w:tcPr>
          <w:p w14:paraId="11F95A40" w14:textId="63ECB256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.4</w:t>
            </w:r>
          </w:p>
        </w:tc>
        <w:tc>
          <w:tcPr>
            <w:tcW w:w="453" w:type="pct"/>
          </w:tcPr>
          <w:p w14:paraId="2607FBC1" w14:textId="0CE32D99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1B51DEED" w14:textId="0FD698AB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D9721F" w14:paraId="1A101AC0" w14:textId="77777777" w:rsidTr="00C1473E">
        <w:tc>
          <w:tcPr>
            <w:tcW w:w="187" w:type="pct"/>
          </w:tcPr>
          <w:p w14:paraId="7D126A03" w14:textId="27CD5514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3139" w:type="pct"/>
            <w:shd w:val="clear" w:color="auto" w:fill="auto"/>
          </w:tcPr>
          <w:p w14:paraId="4679FEFF" w14:textId="617CDB88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id func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of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edication (hypothyroidism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84F48" w14:textId="51E35FC3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295" w:type="pct"/>
          </w:tcPr>
          <w:p w14:paraId="78466468" w14:textId="197BC5FC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5</w:t>
            </w:r>
          </w:p>
        </w:tc>
        <w:tc>
          <w:tcPr>
            <w:tcW w:w="453" w:type="pct"/>
          </w:tcPr>
          <w:p w14:paraId="3F86CF29" w14:textId="70D06F46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31C62898" w14:textId="36AB94AA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D9721F" w14:paraId="49EA79EF" w14:textId="77777777" w:rsidTr="00C1473E">
        <w:tc>
          <w:tcPr>
            <w:tcW w:w="187" w:type="pct"/>
          </w:tcPr>
          <w:p w14:paraId="1B743AA8" w14:textId="0B45AA99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3139" w:type="pct"/>
            <w:shd w:val="clear" w:color="auto" w:fill="auto"/>
          </w:tcPr>
          <w:p w14:paraId="54FB107A" w14:textId="1EDA6150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Obesity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-related liver diseas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 e.g., n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on-alcoholic fatty liver disease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4032B" w14:textId="1ADDA39E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295" w:type="pct"/>
          </w:tcPr>
          <w:p w14:paraId="1AEA6336" w14:textId="46E3DE5B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88.9</w:t>
            </w:r>
          </w:p>
        </w:tc>
        <w:tc>
          <w:tcPr>
            <w:tcW w:w="453" w:type="pct"/>
          </w:tcPr>
          <w:p w14:paraId="2CECD93F" w14:textId="3D82333F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15571C6F" w14:textId="7249424A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33%)</w:t>
            </w:r>
          </w:p>
        </w:tc>
      </w:tr>
      <w:tr w:rsidR="00D9721F" w14:paraId="4D69220E" w14:textId="77777777" w:rsidTr="00C1473E">
        <w:tc>
          <w:tcPr>
            <w:tcW w:w="187" w:type="pct"/>
          </w:tcPr>
          <w:p w14:paraId="6365E00E" w14:textId="0AAE78A4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3139" w:type="pct"/>
            <w:shd w:val="clear" w:color="auto" w:fill="auto"/>
          </w:tcPr>
          <w:p w14:paraId="565174A4" w14:textId="6AD9B5A6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ale or female reproductive function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g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polycystic ovary syndrome, infertility (reproductive dysfunction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4A594" w14:textId="43DAADD4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295" w:type="pct"/>
          </w:tcPr>
          <w:p w14:paraId="7D80C4C0" w14:textId="5E873508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.6</w:t>
            </w:r>
          </w:p>
        </w:tc>
        <w:tc>
          <w:tcPr>
            <w:tcW w:w="453" w:type="pct"/>
          </w:tcPr>
          <w:p w14:paraId="5008FD79" w14:textId="46F4BFBE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3F0F163" w14:textId="4BDD1B2B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D9721F" w14:paraId="3E7CB1B3" w14:textId="77777777" w:rsidTr="00C1473E">
        <w:tc>
          <w:tcPr>
            <w:tcW w:w="187" w:type="pct"/>
          </w:tcPr>
          <w:p w14:paraId="411DDC56" w14:textId="6256E2E0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3139" w:type="pct"/>
            <w:shd w:val="clear" w:color="auto" w:fill="auto"/>
          </w:tcPr>
          <w:p w14:paraId="319AB67F" w14:textId="0943705E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Long standing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fluid retention (lymphedema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7E527" w14:textId="374B7828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295" w:type="pct"/>
          </w:tcPr>
          <w:p w14:paraId="21FED9CB" w14:textId="45085FE7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0</w:t>
            </w:r>
          </w:p>
        </w:tc>
        <w:tc>
          <w:tcPr>
            <w:tcW w:w="453" w:type="pct"/>
          </w:tcPr>
          <w:p w14:paraId="48F6054E" w14:textId="02BA2566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213662E5" w14:textId="6F730E9A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D9721F" w14:paraId="684D999D" w14:textId="77777777" w:rsidTr="00C1473E">
        <w:tc>
          <w:tcPr>
            <w:tcW w:w="187" w:type="pct"/>
          </w:tcPr>
          <w:p w14:paraId="2E7C0E4C" w14:textId="3A4A872A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3139" w:type="pct"/>
            <w:shd w:val="clear" w:color="auto" w:fill="auto"/>
          </w:tcPr>
          <w:p w14:paraId="683D4283" w14:textId="1F67C8CE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bnormal accumulation of fat in legs/arms (</w:t>
            </w:r>
            <w:proofErr w:type="spellStart"/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lipedema</w:t>
            </w:r>
            <w:proofErr w:type="spellEnd"/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)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D91AE" w14:textId="654D5DB6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295" w:type="pct"/>
          </w:tcPr>
          <w:p w14:paraId="1C3A7DE1" w14:textId="0B358624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9</w:t>
            </w:r>
          </w:p>
        </w:tc>
        <w:tc>
          <w:tcPr>
            <w:tcW w:w="453" w:type="pct"/>
          </w:tcPr>
          <w:p w14:paraId="0AFBE706" w14:textId="14146AEE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7CDA9330" w14:textId="2C0429C6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D9721F" w14:paraId="454CC2D8" w14:textId="77777777" w:rsidTr="00C1473E">
        <w:tc>
          <w:tcPr>
            <w:tcW w:w="187" w:type="pct"/>
          </w:tcPr>
          <w:p w14:paraId="6B6572B7" w14:textId="58301D4A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3139" w:type="pct"/>
            <w:shd w:val="clear" w:color="auto" w:fill="auto"/>
          </w:tcPr>
          <w:p w14:paraId="2DEEB797" w14:textId="3779092E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Suicidal thought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5DEEB" w14:textId="6410FE62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295" w:type="pct"/>
          </w:tcPr>
          <w:p w14:paraId="0E45A6A8" w14:textId="689A738E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90.8</w:t>
            </w:r>
          </w:p>
        </w:tc>
        <w:tc>
          <w:tcPr>
            <w:tcW w:w="453" w:type="pct"/>
          </w:tcPr>
          <w:p w14:paraId="211720DF" w14:textId="6F6BC05A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F54DA70" w14:textId="7C681E47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D9721F" w14:paraId="2D53B802" w14:textId="77777777" w:rsidTr="00C1473E">
        <w:tc>
          <w:tcPr>
            <w:tcW w:w="187" w:type="pct"/>
          </w:tcPr>
          <w:p w14:paraId="2CDBAF3D" w14:textId="48E08137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3139" w:type="pct"/>
            <w:shd w:val="clear" w:color="auto" w:fill="auto"/>
          </w:tcPr>
          <w:p w14:paraId="02DE77AD" w14:textId="0100E075" w:rsidR="00D9721F" w:rsidRDefault="00D9721F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Binge eating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1EA63" w14:textId="7AFBEBAF" w:rsidR="00D9721F" w:rsidRPr="00A26948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295" w:type="pct"/>
          </w:tcPr>
          <w:p w14:paraId="7DA996D4" w14:textId="5BB60207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89.9</w:t>
            </w:r>
          </w:p>
        </w:tc>
        <w:tc>
          <w:tcPr>
            <w:tcW w:w="453" w:type="pct"/>
          </w:tcPr>
          <w:p w14:paraId="6E0C4311" w14:textId="13BF30B0" w:rsidR="00D9721F" w:rsidRPr="00421C89" w:rsidRDefault="00D9721F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6775CD59" w14:textId="415E8BF2" w:rsidR="00D9721F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19C23829" w14:textId="77777777" w:rsidTr="00C1473E">
        <w:tc>
          <w:tcPr>
            <w:tcW w:w="187" w:type="pct"/>
          </w:tcPr>
          <w:p w14:paraId="7FC6F50C" w14:textId="67C9F2F2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3139" w:type="pct"/>
            <w:shd w:val="clear" w:color="auto" w:fill="auto"/>
          </w:tcPr>
          <w:p w14:paraId="0EB3C2C6" w14:textId="01D75429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Depression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 or use of medicatio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3F1AF" w14:textId="2D8DA2F8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295" w:type="pct"/>
          </w:tcPr>
          <w:p w14:paraId="469B928D" w14:textId="267F90FB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92.4</w:t>
            </w:r>
          </w:p>
        </w:tc>
        <w:tc>
          <w:tcPr>
            <w:tcW w:w="453" w:type="pct"/>
          </w:tcPr>
          <w:p w14:paraId="59520C1B" w14:textId="28BB8A4F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3BA73C54" w14:textId="503E0D03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33%)</w:t>
            </w:r>
          </w:p>
        </w:tc>
      </w:tr>
      <w:tr w:rsidR="00BD1239" w14:paraId="3C91622D" w14:textId="77777777" w:rsidTr="00C1473E">
        <w:tc>
          <w:tcPr>
            <w:tcW w:w="187" w:type="pct"/>
          </w:tcPr>
          <w:p w14:paraId="4AF147F9" w14:textId="497A1132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3139" w:type="pct"/>
            <w:shd w:val="clear" w:color="auto" w:fill="auto"/>
          </w:tcPr>
          <w:p w14:paraId="2562F573" w14:textId="556D1ADC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Feelings towards one's body shape or appearance (body dysmorphia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/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dysmorphic disorder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EF605" w14:textId="2DB1CA74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295" w:type="pct"/>
          </w:tcPr>
          <w:p w14:paraId="1BE11554" w14:textId="6F4881A4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78.2</w:t>
            </w:r>
          </w:p>
        </w:tc>
        <w:tc>
          <w:tcPr>
            <w:tcW w:w="453" w:type="pct"/>
          </w:tcPr>
          <w:p w14:paraId="24FC067E" w14:textId="3E93FCBB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7391D47B" w14:textId="632B8A05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1E2B052D" w14:textId="77777777" w:rsidTr="00C1473E">
        <w:tc>
          <w:tcPr>
            <w:tcW w:w="187" w:type="pct"/>
          </w:tcPr>
          <w:p w14:paraId="30703CFA" w14:textId="6AF2787D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41</w:t>
            </w:r>
          </w:p>
        </w:tc>
        <w:tc>
          <w:tcPr>
            <w:tcW w:w="3139" w:type="pct"/>
            <w:shd w:val="clear" w:color="auto" w:fill="auto"/>
          </w:tcPr>
          <w:p w14:paraId="5CE01A7C" w14:textId="4EBE69D8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Addictive behaviour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g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alcohol, gambling, illicit drug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4F4D2" w14:textId="18B08D20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295" w:type="pct"/>
          </w:tcPr>
          <w:p w14:paraId="6810D3BC" w14:textId="5464B662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94.1</w:t>
            </w:r>
          </w:p>
        </w:tc>
        <w:tc>
          <w:tcPr>
            <w:tcW w:w="453" w:type="pct"/>
          </w:tcPr>
          <w:p w14:paraId="6897BD05" w14:textId="4E535E36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203B4DF9" w14:textId="13F9803F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38%)</w:t>
            </w:r>
          </w:p>
        </w:tc>
      </w:tr>
      <w:tr w:rsidR="00BD1239" w14:paraId="1D61D2ED" w14:textId="77777777" w:rsidTr="00C1473E">
        <w:tc>
          <w:tcPr>
            <w:tcW w:w="187" w:type="pct"/>
          </w:tcPr>
          <w:p w14:paraId="73726044" w14:textId="73053EA1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3139" w:type="pct"/>
            <w:shd w:val="clear" w:color="auto" w:fill="auto"/>
          </w:tcPr>
          <w:p w14:paraId="05E41781" w14:textId="70C13B83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Anger managemen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problem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65AA6" w14:textId="4822B4F4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295" w:type="pct"/>
          </w:tcPr>
          <w:p w14:paraId="63B06147" w14:textId="078772F6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7</w:t>
            </w:r>
          </w:p>
        </w:tc>
        <w:tc>
          <w:tcPr>
            <w:tcW w:w="453" w:type="pct"/>
          </w:tcPr>
          <w:p w14:paraId="0090CBDF" w14:textId="1BDD4D14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4DE9CCC7" w14:textId="36C36646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3C9AE858" w14:textId="77777777" w:rsidTr="00C1473E">
        <w:tc>
          <w:tcPr>
            <w:tcW w:w="187" w:type="pct"/>
          </w:tcPr>
          <w:p w14:paraId="3AF312A0" w14:textId="2B40A3FF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139" w:type="pct"/>
            <w:shd w:val="clear" w:color="auto" w:fill="auto"/>
          </w:tcPr>
          <w:p w14:paraId="1A1E57D3" w14:textId="3FE0AAD4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W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ight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BE902" w14:textId="7684D48C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295" w:type="pct"/>
          </w:tcPr>
          <w:p w14:paraId="5EC6C3C6" w14:textId="334B7F38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96.6</w:t>
            </w:r>
          </w:p>
        </w:tc>
        <w:tc>
          <w:tcPr>
            <w:tcW w:w="453" w:type="pct"/>
          </w:tcPr>
          <w:p w14:paraId="0A5158CD" w14:textId="4150F0EA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6DC86A17" w14:textId="18CF39DA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IN</w:t>
            </w:r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(100%)</w:t>
            </w:r>
          </w:p>
        </w:tc>
      </w:tr>
      <w:tr w:rsidR="00BD1239" w14:paraId="07A6238B" w14:textId="77777777" w:rsidTr="00C1473E">
        <w:tc>
          <w:tcPr>
            <w:tcW w:w="187" w:type="pct"/>
          </w:tcPr>
          <w:p w14:paraId="1DD058B4" w14:textId="69E02AB3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3139" w:type="pct"/>
            <w:shd w:val="clear" w:color="auto" w:fill="auto"/>
          </w:tcPr>
          <w:p w14:paraId="5CE7B7F9" w14:textId="748AC58E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Body </w:t>
            </w:r>
            <w:r w:rsidRPr="006D26C9">
              <w:rPr>
                <w:rFonts w:ascii="Calibri" w:eastAsia="Times New Roman" w:hAnsi="Calibri" w:cs="Calibri"/>
                <w:sz w:val="20"/>
                <w:szCs w:val="20"/>
              </w:rPr>
              <w:t>shape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, 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g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w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aist and hip measurement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9A958" w14:textId="60DAEBE1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295" w:type="pct"/>
          </w:tcPr>
          <w:p w14:paraId="7C325F4B" w14:textId="37AF777D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.2</w:t>
            </w:r>
          </w:p>
        </w:tc>
        <w:tc>
          <w:tcPr>
            <w:tcW w:w="453" w:type="pct"/>
          </w:tcPr>
          <w:p w14:paraId="337EC7A5" w14:textId="08428D09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21BDC11C" w14:textId="185ACA1F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56412844" w14:textId="77777777" w:rsidTr="00C1473E">
        <w:tc>
          <w:tcPr>
            <w:tcW w:w="187" w:type="pct"/>
          </w:tcPr>
          <w:p w14:paraId="0BAE5335" w14:textId="57D316A7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139" w:type="pct"/>
            <w:shd w:val="clear" w:color="auto" w:fill="auto"/>
          </w:tcPr>
          <w:p w14:paraId="39BAC536" w14:textId="4DFFB0AA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26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cohol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C81DB" w14:textId="4997FBAB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295" w:type="pct"/>
          </w:tcPr>
          <w:p w14:paraId="3F7E9536" w14:textId="7771876A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91.6</w:t>
            </w:r>
          </w:p>
        </w:tc>
        <w:tc>
          <w:tcPr>
            <w:tcW w:w="453" w:type="pct"/>
          </w:tcPr>
          <w:p w14:paraId="762F0C9C" w14:textId="7C2947EA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603AE44" w14:textId="6E08B4BE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18DE82BA" w14:textId="77777777" w:rsidTr="00C1473E">
        <w:tc>
          <w:tcPr>
            <w:tcW w:w="187" w:type="pct"/>
          </w:tcPr>
          <w:p w14:paraId="1CB29012" w14:textId="5818E7A6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39" w:type="pct"/>
            <w:shd w:val="clear" w:color="auto" w:fill="auto"/>
          </w:tcPr>
          <w:p w14:paraId="094DD470" w14:textId="7E910E08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26C9">
              <w:rPr>
                <w:rFonts w:ascii="Calibri" w:eastAsia="Times New Roman" w:hAnsi="Calibri" w:cs="Calibri"/>
                <w:sz w:val="20"/>
                <w:szCs w:val="20"/>
              </w:rPr>
              <w:t xml:space="preserve">Smoking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B949F" w14:textId="669E9C4C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295" w:type="pct"/>
          </w:tcPr>
          <w:p w14:paraId="47E159A0" w14:textId="6EB1FA19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90.7</w:t>
            </w:r>
          </w:p>
        </w:tc>
        <w:tc>
          <w:tcPr>
            <w:tcW w:w="453" w:type="pct"/>
          </w:tcPr>
          <w:p w14:paraId="2B381C01" w14:textId="56B8DE4F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229713C7" w14:textId="5F0AC0AD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6033AEE8" w14:textId="77777777" w:rsidTr="00C1473E">
        <w:tc>
          <w:tcPr>
            <w:tcW w:w="187" w:type="pct"/>
          </w:tcPr>
          <w:p w14:paraId="2B49CD59" w14:textId="4E7BA31F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39" w:type="pct"/>
            <w:shd w:val="clear" w:color="auto" w:fill="auto"/>
          </w:tcPr>
          <w:p w14:paraId="49579683" w14:textId="719B84A5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26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ployment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60EDC" w14:textId="6DDEECE5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295" w:type="pct"/>
          </w:tcPr>
          <w:p w14:paraId="74E4DDA5" w14:textId="3D81F188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1</w:t>
            </w:r>
          </w:p>
        </w:tc>
        <w:tc>
          <w:tcPr>
            <w:tcW w:w="453" w:type="pct"/>
          </w:tcPr>
          <w:p w14:paraId="0B17E6F9" w14:textId="5FC71081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2F04A4D1" w14:textId="01376101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60223C91" w14:textId="77777777" w:rsidTr="00C1473E">
        <w:tc>
          <w:tcPr>
            <w:tcW w:w="187" w:type="pct"/>
          </w:tcPr>
          <w:p w14:paraId="39C9D0F9" w14:textId="782DB19A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22F13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3139" w:type="pct"/>
            <w:shd w:val="clear" w:color="auto" w:fill="auto"/>
          </w:tcPr>
          <w:p w14:paraId="0E62C05E" w14:textId="116D2DB5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26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nges in family and relationship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A9CCD" w14:textId="1C32EC81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295" w:type="pct"/>
          </w:tcPr>
          <w:p w14:paraId="63DE6FB0" w14:textId="0FB1320D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5</w:t>
            </w:r>
          </w:p>
        </w:tc>
        <w:tc>
          <w:tcPr>
            <w:tcW w:w="453" w:type="pct"/>
          </w:tcPr>
          <w:p w14:paraId="676F9FA8" w14:textId="48DBD9C0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404CDF60" w14:textId="4491011C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0BAEB76B" w14:textId="77777777" w:rsidTr="00C1473E">
        <w:tc>
          <w:tcPr>
            <w:tcW w:w="187" w:type="pct"/>
          </w:tcPr>
          <w:p w14:paraId="285681A6" w14:textId="05613344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3139" w:type="pct"/>
            <w:shd w:val="clear" w:color="auto" w:fill="auto"/>
          </w:tcPr>
          <w:p w14:paraId="19B88B02" w14:textId="01E12DA4" w:rsidR="00BD1239" w:rsidRPr="00C1473E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3D2190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 xml:space="preserve">Changes in gut microbiota </w:t>
            </w:r>
            <w:r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(gut flora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98D10" w14:textId="68A7C623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295" w:type="pct"/>
          </w:tcPr>
          <w:p w14:paraId="046587A4" w14:textId="01379C25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9</w:t>
            </w:r>
          </w:p>
        </w:tc>
        <w:tc>
          <w:tcPr>
            <w:tcW w:w="453" w:type="pct"/>
          </w:tcPr>
          <w:p w14:paraId="46115679" w14:textId="078184C4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222F4D21" w14:textId="09E46D49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2975E634" w14:textId="77777777" w:rsidTr="00C1473E">
        <w:tc>
          <w:tcPr>
            <w:tcW w:w="187" w:type="pct"/>
          </w:tcPr>
          <w:p w14:paraId="17BA7911" w14:textId="30A897EA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39" w:type="pct"/>
            <w:shd w:val="clear" w:color="auto" w:fill="auto"/>
          </w:tcPr>
          <w:p w14:paraId="67C33360" w14:textId="02CAC064" w:rsidR="00BD1239" w:rsidRPr="007A76CB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Use of weight loss medication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6DE8A" w14:textId="07690C2D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295" w:type="pct"/>
          </w:tcPr>
          <w:p w14:paraId="24E426DB" w14:textId="374363D1" w:rsidR="00BD123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.2</w:t>
            </w:r>
          </w:p>
        </w:tc>
        <w:tc>
          <w:tcPr>
            <w:tcW w:w="453" w:type="pct"/>
          </w:tcPr>
          <w:p w14:paraId="5FB3676A" w14:textId="7A02D53E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0932EC5" w14:textId="3A8E9D2A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11A08FA9" w14:textId="77777777" w:rsidTr="00C1473E">
        <w:tc>
          <w:tcPr>
            <w:tcW w:w="187" w:type="pct"/>
          </w:tcPr>
          <w:p w14:paraId="48BF41D6" w14:textId="7CF87584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139" w:type="pct"/>
            <w:shd w:val="clear" w:color="auto" w:fill="auto"/>
          </w:tcPr>
          <w:p w14:paraId="6C4D90E5" w14:textId="2F591834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0300E">
              <w:rPr>
                <w:rFonts w:ascii="Calibri" w:eastAsia="Times New Roman" w:hAnsi="Calibri" w:cs="Calibri"/>
                <w:sz w:val="20"/>
                <w:szCs w:val="20"/>
              </w:rPr>
              <w:t>Physical activity level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**added after Round 1**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76BC9F71" w14:textId="0802541E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95" w:type="pct"/>
          </w:tcPr>
          <w:p w14:paraId="3D3DB4CD" w14:textId="5C61B27A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78.2</w:t>
            </w:r>
          </w:p>
        </w:tc>
        <w:tc>
          <w:tcPr>
            <w:tcW w:w="453" w:type="pct"/>
          </w:tcPr>
          <w:p w14:paraId="034DF4F8" w14:textId="59BB92A0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60BB6F0F" w14:textId="0C3038D1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4B4D2899" w14:textId="77777777" w:rsidTr="00C1473E">
        <w:tc>
          <w:tcPr>
            <w:tcW w:w="5000" w:type="pct"/>
            <w:gridSpan w:val="6"/>
            <w:shd w:val="clear" w:color="auto" w:fill="E7E6E6" w:themeFill="background2"/>
          </w:tcPr>
          <w:p w14:paraId="37D040A7" w14:textId="021F6B67" w:rsidR="00BD1239" w:rsidRDefault="00BD1239" w:rsidP="00C1473E">
            <w:pPr>
              <w:spacing w:line="240" w:lineRule="auto"/>
            </w:pPr>
            <w:r w:rsidRPr="009772EA">
              <w:rPr>
                <w:b/>
                <w:bCs/>
              </w:rPr>
              <w:t xml:space="preserve">Core set </w:t>
            </w:r>
            <w:r>
              <w:rPr>
                <w:b/>
                <w:bCs/>
              </w:rPr>
              <w:t>3a</w:t>
            </w:r>
            <w:r w:rsidRPr="009772EA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Surgical procedure information (surgeons only)</w:t>
            </w:r>
          </w:p>
        </w:tc>
      </w:tr>
      <w:tr w:rsidR="00BD1239" w14:paraId="4785AE78" w14:textId="77777777" w:rsidTr="00C1473E">
        <w:tc>
          <w:tcPr>
            <w:tcW w:w="187" w:type="pct"/>
          </w:tcPr>
          <w:p w14:paraId="66126305" w14:textId="34D04DB2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139" w:type="pct"/>
            <w:shd w:val="clear" w:color="auto" w:fill="auto"/>
          </w:tcPr>
          <w:p w14:paraId="6A6D9D17" w14:textId="6521AD5C" w:rsidR="00BD1239" w:rsidRPr="00224CC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24CC9">
              <w:rPr>
                <w:rFonts w:ascii="Calibri" w:eastAsia="Times New Roman" w:hAnsi="Calibri" w:cs="Calibri"/>
                <w:sz w:val="20"/>
                <w:szCs w:val="20"/>
              </w:rPr>
              <w:t>Pre-operative assessment of surgical risk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</w:t>
            </w:r>
            <w:r w:rsidRPr="00224CC9">
              <w:rPr>
                <w:rFonts w:ascii="Calibri" w:eastAsia="Times New Roman" w:hAnsi="Calibri" w:cs="Calibri"/>
                <w:sz w:val="20"/>
                <w:szCs w:val="20"/>
              </w:rPr>
              <w:t xml:space="preserve"> e.g., OS-MRS score or simila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0793D" w14:textId="78BC21F7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295" w:type="pct"/>
          </w:tcPr>
          <w:p w14:paraId="00A7D2A2" w14:textId="580493B6" w:rsidR="00BD123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.9</w:t>
            </w:r>
          </w:p>
        </w:tc>
        <w:tc>
          <w:tcPr>
            <w:tcW w:w="453" w:type="pct"/>
          </w:tcPr>
          <w:p w14:paraId="4148508A" w14:textId="40A89B5D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E46A71D" w14:textId="0E403779" w:rsidR="00BD1239" w:rsidRPr="00421C89" w:rsidRDefault="005E2A48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24%)</w:t>
            </w:r>
          </w:p>
        </w:tc>
      </w:tr>
      <w:tr w:rsidR="00BD1239" w14:paraId="0831B184" w14:textId="77777777" w:rsidTr="00C1473E">
        <w:tc>
          <w:tcPr>
            <w:tcW w:w="187" w:type="pct"/>
          </w:tcPr>
          <w:p w14:paraId="4186A72D" w14:textId="63AD3845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139" w:type="pct"/>
            <w:shd w:val="clear" w:color="auto" w:fill="auto"/>
          </w:tcPr>
          <w:p w14:paraId="65C83985" w14:textId="42A39F88" w:rsidR="00BD1239" w:rsidRPr="00224CC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th of time spent on the waiting list</w:t>
            </w:r>
            <w:r w:rsidRPr="007A76CB">
              <w:rPr>
                <w:rFonts w:ascii="Calibri" w:eastAsia="Times New Roman" w:hAnsi="Calibri" w:cs="Calibri"/>
                <w:color w:val="70AD47"/>
                <w:sz w:val="20"/>
                <w:szCs w:val="20"/>
              </w:rPr>
              <w:t xml:space="preserve"> 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for surger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38ACB" w14:textId="646FFAC9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295" w:type="pct"/>
          </w:tcPr>
          <w:p w14:paraId="190061AB" w14:textId="2F9CF55F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453" w:type="pct"/>
          </w:tcPr>
          <w:p w14:paraId="3EAFA162" w14:textId="4A2879BE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72CEF248" w14:textId="1B414DDB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11EEA982" w14:textId="77777777" w:rsidTr="00C1473E">
        <w:tc>
          <w:tcPr>
            <w:tcW w:w="187" w:type="pct"/>
          </w:tcPr>
          <w:p w14:paraId="6A1B5EEE" w14:textId="07549DE4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139" w:type="pct"/>
            <w:shd w:val="clear" w:color="auto" w:fill="auto"/>
          </w:tcPr>
          <w:p w14:paraId="3715B923" w14:textId="26DF1060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Length of time spent in hospital after admission for surger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C4409" w14:textId="36F4ED2D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295" w:type="pct"/>
          </w:tcPr>
          <w:p w14:paraId="6F7B02AE" w14:textId="49477AB9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7</w:t>
            </w:r>
          </w:p>
        </w:tc>
        <w:tc>
          <w:tcPr>
            <w:tcW w:w="453" w:type="pct"/>
          </w:tcPr>
          <w:p w14:paraId="5D22BF40" w14:textId="0DD3405F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190FE5C6" w14:textId="33549736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06984720" w14:textId="77777777" w:rsidTr="00C1473E">
        <w:tc>
          <w:tcPr>
            <w:tcW w:w="187" w:type="pct"/>
          </w:tcPr>
          <w:p w14:paraId="0BE9AC22" w14:textId="5439D9BE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139" w:type="pct"/>
            <w:shd w:val="clear" w:color="auto" w:fill="auto"/>
          </w:tcPr>
          <w:p w14:paraId="1E7D47E8" w14:textId="225600C0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me o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f surgical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cedu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.g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eve gastrectomy, one-anastom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s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astric byp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C418F" w14:textId="6D3BB05C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295" w:type="pct"/>
          </w:tcPr>
          <w:p w14:paraId="6DABE037" w14:textId="58678B22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.0</w:t>
            </w:r>
          </w:p>
        </w:tc>
        <w:tc>
          <w:tcPr>
            <w:tcW w:w="453" w:type="pct"/>
          </w:tcPr>
          <w:p w14:paraId="75C592F1" w14:textId="770AA417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37A31639" w14:textId="304EEBCD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IN</w:t>
            </w:r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(100%)</w:t>
            </w:r>
          </w:p>
        </w:tc>
      </w:tr>
      <w:tr w:rsidR="00BD1239" w14:paraId="4C703D09" w14:textId="77777777" w:rsidTr="00C1473E">
        <w:tc>
          <w:tcPr>
            <w:tcW w:w="187" w:type="pct"/>
          </w:tcPr>
          <w:p w14:paraId="1AED55DE" w14:textId="4A63246A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139" w:type="pct"/>
            <w:shd w:val="clear" w:color="auto" w:fill="auto"/>
          </w:tcPr>
          <w:p w14:paraId="1E03E4D1" w14:textId="175178D6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gical approach to gain acces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,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aparoscopic, </w:t>
            </w:r>
            <w:proofErr w:type="gramStart"/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  <w:proofErr w:type="gramEnd"/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endoscopic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DDE20" w14:textId="25E9B189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295" w:type="pct"/>
          </w:tcPr>
          <w:p w14:paraId="0FEF2DF2" w14:textId="2B956948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.5</w:t>
            </w:r>
          </w:p>
        </w:tc>
        <w:tc>
          <w:tcPr>
            <w:tcW w:w="453" w:type="pct"/>
          </w:tcPr>
          <w:p w14:paraId="65C258DB" w14:textId="6E460FD9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6BD7AF62" w14:textId="412E7D7E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</w:t>
            </w:r>
            <w:r w:rsidR="00C03BD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47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>%)</w:t>
            </w:r>
          </w:p>
        </w:tc>
      </w:tr>
      <w:tr w:rsidR="00BD1239" w14:paraId="0E8207BE" w14:textId="77777777" w:rsidTr="00C1473E">
        <w:tc>
          <w:tcPr>
            <w:tcW w:w="187" w:type="pct"/>
          </w:tcPr>
          <w:p w14:paraId="08E2549F" w14:textId="5878E0E8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139" w:type="pct"/>
            <w:shd w:val="clear" w:color="auto" w:fill="auto"/>
          </w:tcPr>
          <w:p w14:paraId="6DD4FCC6" w14:textId="1DF4CA32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ght of staples used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22DCB" w14:textId="114C8ED8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295" w:type="pct"/>
          </w:tcPr>
          <w:p w14:paraId="4BD393F2" w14:textId="52FDAE3D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.2</w:t>
            </w:r>
          </w:p>
        </w:tc>
        <w:tc>
          <w:tcPr>
            <w:tcW w:w="453" w:type="pct"/>
          </w:tcPr>
          <w:p w14:paraId="0EDF8488" w14:textId="1F5D09A4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2FEC122D" w14:textId="4FA1DEB8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7A8C597C" w14:textId="77777777" w:rsidTr="00C1473E">
        <w:tc>
          <w:tcPr>
            <w:tcW w:w="187" w:type="pct"/>
          </w:tcPr>
          <w:p w14:paraId="2D6FAAC3" w14:textId="3058FB6D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139" w:type="pct"/>
            <w:shd w:val="clear" w:color="auto" w:fill="auto"/>
          </w:tcPr>
          <w:p w14:paraId="2FF6D129" w14:textId="69123E56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ke of stapler used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2CEF6" w14:textId="41109F2E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295" w:type="pct"/>
          </w:tcPr>
          <w:p w14:paraId="0E8A8EA2" w14:textId="193AFFF3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.0</w:t>
            </w:r>
          </w:p>
        </w:tc>
        <w:tc>
          <w:tcPr>
            <w:tcW w:w="453" w:type="pct"/>
          </w:tcPr>
          <w:p w14:paraId="748E9977" w14:textId="7C5947E3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1DA2686A" w14:textId="4F39C57D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12357CE0" w14:textId="77777777" w:rsidTr="00C1473E">
        <w:tc>
          <w:tcPr>
            <w:tcW w:w="187" w:type="pct"/>
          </w:tcPr>
          <w:p w14:paraId="7551E5FA" w14:textId="60B24196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59</w:t>
            </w:r>
          </w:p>
        </w:tc>
        <w:tc>
          <w:tcPr>
            <w:tcW w:w="3139" w:type="pct"/>
            <w:shd w:val="clear" w:color="auto" w:fill="auto"/>
          </w:tcPr>
          <w:p w14:paraId="61F09271" w14:textId="037875CA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ype of reinforcement used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EE52C" w14:textId="35B76FB8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295" w:type="pct"/>
          </w:tcPr>
          <w:p w14:paraId="531AA6F2" w14:textId="3F4B7BA8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8</w:t>
            </w:r>
          </w:p>
        </w:tc>
        <w:tc>
          <w:tcPr>
            <w:tcW w:w="453" w:type="pct"/>
          </w:tcPr>
          <w:p w14:paraId="40836336" w14:textId="45BC35CD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B81EB88" w14:textId="0FEA23D8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296E7BB8" w14:textId="77777777" w:rsidTr="00C1473E">
        <w:tc>
          <w:tcPr>
            <w:tcW w:w="187" w:type="pct"/>
          </w:tcPr>
          <w:p w14:paraId="29046742" w14:textId="318B1227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3139" w:type="pct"/>
            <w:shd w:val="clear" w:color="auto" w:fill="auto"/>
          </w:tcPr>
          <w:p w14:paraId="28FA0633" w14:textId="4DD3BB7D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ze of bougie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CA759" w14:textId="5945AEAC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295" w:type="pct"/>
          </w:tcPr>
          <w:p w14:paraId="383CCC7C" w14:textId="4ECC93FC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.4</w:t>
            </w:r>
          </w:p>
        </w:tc>
        <w:tc>
          <w:tcPr>
            <w:tcW w:w="453" w:type="pct"/>
          </w:tcPr>
          <w:p w14:paraId="0F7D9202" w14:textId="6068E1FF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5F570BD9" w14:textId="246DD7A2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4473CEAE" w14:textId="77777777" w:rsidTr="00C1473E">
        <w:tc>
          <w:tcPr>
            <w:tcW w:w="187" w:type="pct"/>
          </w:tcPr>
          <w:p w14:paraId="0E8D0D4D" w14:textId="3F4422E8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3139" w:type="pct"/>
            <w:shd w:val="clear" w:color="auto" w:fill="auto"/>
          </w:tcPr>
          <w:p w14:paraId="5443F313" w14:textId="195601C4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ce between resection and pylorus (f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or sleeve gastrectomy only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11145" w14:textId="614AEB9A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295" w:type="pct"/>
          </w:tcPr>
          <w:p w14:paraId="68905716" w14:textId="138E802B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.1</w:t>
            </w:r>
          </w:p>
        </w:tc>
        <w:tc>
          <w:tcPr>
            <w:tcW w:w="453" w:type="pct"/>
          </w:tcPr>
          <w:p w14:paraId="0469CABA" w14:textId="32B2DC63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6992EBFA" w14:textId="24F6243D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737C636E" w14:textId="77777777" w:rsidTr="00C1473E">
        <w:tc>
          <w:tcPr>
            <w:tcW w:w="187" w:type="pct"/>
          </w:tcPr>
          <w:p w14:paraId="29CCC287" w14:textId="33FBF5B9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139" w:type="pct"/>
            <w:shd w:val="clear" w:color="auto" w:fill="auto"/>
          </w:tcPr>
          <w:p w14:paraId="2F4F7C4D" w14:textId="5CD79B6E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Hiatus hernia repair undertake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065D9" w14:textId="123D5B19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295" w:type="pct"/>
          </w:tcPr>
          <w:p w14:paraId="6830016F" w14:textId="5672B270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.9</w:t>
            </w:r>
          </w:p>
        </w:tc>
        <w:tc>
          <w:tcPr>
            <w:tcW w:w="453" w:type="pct"/>
          </w:tcPr>
          <w:p w14:paraId="14B3E3BB" w14:textId="12BD9942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54343FB2" w14:textId="62CB27CE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24%)</w:t>
            </w:r>
          </w:p>
        </w:tc>
      </w:tr>
      <w:tr w:rsidR="00BD1239" w14:paraId="0B7921A0" w14:textId="77777777" w:rsidTr="00C1473E">
        <w:tc>
          <w:tcPr>
            <w:tcW w:w="187" w:type="pct"/>
          </w:tcPr>
          <w:p w14:paraId="29A43020" w14:textId="640E9312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139" w:type="pct"/>
            <w:shd w:val="clear" w:color="auto" w:fill="auto"/>
          </w:tcPr>
          <w:p w14:paraId="1AD70116" w14:textId="0934469C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Closure of hernia defects undertaken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for sleeve gastrectomy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16B14" w14:textId="56DC93FD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295" w:type="pct"/>
          </w:tcPr>
          <w:p w14:paraId="5F85C00C" w14:textId="358592EF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.0</w:t>
            </w:r>
          </w:p>
        </w:tc>
        <w:tc>
          <w:tcPr>
            <w:tcW w:w="453" w:type="pct"/>
          </w:tcPr>
          <w:p w14:paraId="292567C6" w14:textId="10DADDAA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1B0AE17C" w14:textId="7251129D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38%)</w:t>
            </w:r>
          </w:p>
        </w:tc>
      </w:tr>
      <w:tr w:rsidR="00BD1239" w14:paraId="53D499C3" w14:textId="77777777" w:rsidTr="00C1473E">
        <w:tc>
          <w:tcPr>
            <w:tcW w:w="187" w:type="pct"/>
          </w:tcPr>
          <w:p w14:paraId="410BA6DB" w14:textId="1E2D03B7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139" w:type="pct"/>
            <w:shd w:val="clear" w:color="auto" w:fill="auto"/>
          </w:tcPr>
          <w:p w14:paraId="770CEE15" w14:textId="6062A082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surements of limb length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or sleeve gastrectomy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168341" w14:textId="67263CCE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295" w:type="pct"/>
          </w:tcPr>
          <w:p w14:paraId="68B6368B" w14:textId="42B47238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21C89">
              <w:rPr>
                <w:rFonts w:cstheme="minorHAnsi"/>
                <w:sz w:val="20"/>
                <w:szCs w:val="20"/>
              </w:rPr>
              <w:t>98.5</w:t>
            </w:r>
          </w:p>
        </w:tc>
        <w:tc>
          <w:tcPr>
            <w:tcW w:w="453" w:type="pct"/>
          </w:tcPr>
          <w:p w14:paraId="31575BD9" w14:textId="3776708A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7F6B5624" w14:textId="1158BD9B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 w:rsidR="00B2796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50%) </w:t>
            </w:r>
            <w:r w:rsidR="00B27968" w:rsidRPr="00B27968">
              <w:rPr>
                <w:rFonts w:cstheme="minorHAnsi"/>
                <w:color w:val="7F7F7F" w:themeColor="text1" w:themeTint="80"/>
                <w:sz w:val="20"/>
                <w:szCs w:val="20"/>
              </w:rPr>
              <w:t xml:space="preserve">and </w:t>
            </w:r>
            <w:r w:rsidR="00B27968">
              <w:rPr>
                <w:rFonts w:cstheme="minorHAnsi"/>
                <w:color w:val="7F7F7F" w:themeColor="text1" w:themeTint="80"/>
                <w:sz w:val="20"/>
                <w:szCs w:val="20"/>
              </w:rPr>
              <w:t xml:space="preserve">voted </w:t>
            </w:r>
            <w:r w:rsidR="00B27968" w:rsidRPr="00B2796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OUT (65%) </w:t>
            </w:r>
            <w:r w:rsidR="00B27968" w:rsidRPr="00B27968">
              <w:rPr>
                <w:rFonts w:cstheme="minorHAnsi"/>
                <w:color w:val="7F7F7F" w:themeColor="text1" w:themeTint="80"/>
                <w:sz w:val="20"/>
                <w:szCs w:val="20"/>
              </w:rPr>
              <w:t xml:space="preserve">again </w:t>
            </w:r>
            <w:r w:rsidR="00B27968" w:rsidRPr="00B27968">
              <w:rPr>
                <w:color w:val="7F7F7F" w:themeColor="text1" w:themeTint="80"/>
                <w:sz w:val="20"/>
                <w:szCs w:val="20"/>
              </w:rPr>
              <w:t>following discussion after breakout groups</w:t>
            </w:r>
          </w:p>
        </w:tc>
      </w:tr>
      <w:tr w:rsidR="00BD1239" w14:paraId="47FE013A" w14:textId="77777777" w:rsidTr="00C1473E">
        <w:tc>
          <w:tcPr>
            <w:tcW w:w="187" w:type="pct"/>
          </w:tcPr>
          <w:p w14:paraId="1E1BC341" w14:textId="3FF445B8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139" w:type="pct"/>
            <w:shd w:val="clear" w:color="auto" w:fill="auto"/>
          </w:tcPr>
          <w:p w14:paraId="2A1E604B" w14:textId="1F8EA3C4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/make of device (including band and balloon, adjustable or non-adjustable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0E241" w14:textId="40F79A41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295" w:type="pct"/>
          </w:tcPr>
          <w:p w14:paraId="21D4BC9E" w14:textId="3E2D4C60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.3</w:t>
            </w:r>
          </w:p>
        </w:tc>
        <w:tc>
          <w:tcPr>
            <w:tcW w:w="453" w:type="pct"/>
          </w:tcPr>
          <w:p w14:paraId="7954CD8A" w14:textId="0BBF97FA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455E26A9" w14:textId="11D90F74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5B207EBF" w14:textId="77777777" w:rsidTr="00C1473E">
        <w:tc>
          <w:tcPr>
            <w:tcW w:w="187" w:type="pct"/>
          </w:tcPr>
          <w:p w14:paraId="7681F41F" w14:textId="19236D34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139" w:type="pct"/>
            <w:shd w:val="clear" w:color="auto" w:fill="auto"/>
          </w:tcPr>
          <w:p w14:paraId="727F323C" w14:textId="6AD7E53A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od of balloon placem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lowed or endoscopically placed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71412" w14:textId="75E58D45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295" w:type="pct"/>
          </w:tcPr>
          <w:p w14:paraId="4E89BC26" w14:textId="7781C08D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.6</w:t>
            </w:r>
          </w:p>
        </w:tc>
        <w:tc>
          <w:tcPr>
            <w:tcW w:w="453" w:type="pct"/>
          </w:tcPr>
          <w:p w14:paraId="1503CDD5" w14:textId="5035F9FB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4DFC178E" w14:textId="4F32A011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1C65F5F7" w14:textId="77777777" w:rsidTr="00C1473E">
        <w:tc>
          <w:tcPr>
            <w:tcW w:w="187" w:type="pct"/>
          </w:tcPr>
          <w:p w14:paraId="08AB4F44" w14:textId="7F2110B2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139" w:type="pct"/>
            <w:shd w:val="clear" w:color="auto" w:fill="auto"/>
          </w:tcPr>
          <w:p w14:paraId="2F0C8A11" w14:textId="47C4E35F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ll volume of balloo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98805" w14:textId="02699239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295" w:type="pct"/>
          </w:tcPr>
          <w:p w14:paraId="6183D320" w14:textId="2DF9B636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.5</w:t>
            </w:r>
          </w:p>
        </w:tc>
        <w:tc>
          <w:tcPr>
            <w:tcW w:w="453" w:type="pct"/>
          </w:tcPr>
          <w:p w14:paraId="19474C04" w14:textId="41C3F9CF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5F3C03AD" w14:textId="64339E97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258B8801" w14:textId="77777777" w:rsidTr="00C1473E">
        <w:tc>
          <w:tcPr>
            <w:tcW w:w="187" w:type="pct"/>
          </w:tcPr>
          <w:p w14:paraId="0E99D0B6" w14:textId="328A6E55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3139" w:type="pct"/>
            <w:shd w:val="clear" w:color="auto" w:fill="auto"/>
          </w:tcPr>
          <w:p w14:paraId="3DE890A3" w14:textId="0E53A57D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ration of balloon implantation (when removed)</w:t>
            </w:r>
            <w:r w:rsidRPr="007A76CB">
              <w:rPr>
                <w:rFonts w:ascii="Calibri" w:eastAsia="Times New Roman" w:hAnsi="Calibri" w:cs="Calibri"/>
                <w:color w:val="70AD47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191BD" w14:textId="271B3574" w:rsidR="00BD1239" w:rsidRPr="00A26948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295" w:type="pct"/>
          </w:tcPr>
          <w:p w14:paraId="3D40AEF1" w14:textId="3A0059E4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.9</w:t>
            </w:r>
          </w:p>
        </w:tc>
        <w:tc>
          <w:tcPr>
            <w:tcW w:w="453" w:type="pct"/>
          </w:tcPr>
          <w:p w14:paraId="75841EA0" w14:textId="16535C0F" w:rsidR="00BD1239" w:rsidRPr="00421C89" w:rsidRDefault="00BD1239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6897E07A" w14:textId="2B57EEB5" w:rsidR="00BD1239" w:rsidRPr="00421C89" w:rsidRDefault="00CB1751" w:rsidP="00C1473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396CD08A" w14:textId="77777777" w:rsidTr="00C1473E">
        <w:tc>
          <w:tcPr>
            <w:tcW w:w="5000" w:type="pct"/>
            <w:gridSpan w:val="6"/>
            <w:shd w:val="clear" w:color="auto" w:fill="E7E6E6" w:themeFill="background2"/>
          </w:tcPr>
          <w:p w14:paraId="23100A6E" w14:textId="6EDCDFAE" w:rsidR="00BD1239" w:rsidRDefault="00BD1239" w:rsidP="00C1473E">
            <w:pPr>
              <w:spacing w:line="240" w:lineRule="auto"/>
            </w:pPr>
            <w:r w:rsidRPr="009772EA">
              <w:rPr>
                <w:b/>
                <w:bCs/>
              </w:rPr>
              <w:t xml:space="preserve">Core set </w:t>
            </w:r>
            <w:r>
              <w:rPr>
                <w:b/>
                <w:bCs/>
              </w:rPr>
              <w:t>3b: Potential complications and side-effects of surgery</w:t>
            </w:r>
          </w:p>
        </w:tc>
      </w:tr>
      <w:tr w:rsidR="00BD1239" w14:paraId="1E161C7D" w14:textId="77777777" w:rsidTr="00C1473E">
        <w:tc>
          <w:tcPr>
            <w:tcW w:w="187" w:type="pct"/>
          </w:tcPr>
          <w:p w14:paraId="11290E2F" w14:textId="77D5D289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139" w:type="pct"/>
            <w:shd w:val="clear" w:color="auto" w:fill="auto"/>
          </w:tcPr>
          <w:p w14:paraId="6F11CA5B" w14:textId="485EF8AE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th from surgical complications whilst still in hospital (in-hospital mortality)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D087C" w14:textId="5C6B3E15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295" w:type="pct"/>
          </w:tcPr>
          <w:p w14:paraId="758B4799" w14:textId="7E7717A1" w:rsidR="00BD1239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453" w:type="pct"/>
          </w:tcPr>
          <w:p w14:paraId="7B46AE84" w14:textId="1CC8FA69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61A1FA8F" w14:textId="78F713B7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IN</w:t>
            </w:r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(82%)</w:t>
            </w:r>
          </w:p>
        </w:tc>
      </w:tr>
      <w:tr w:rsidR="00BD1239" w14:paraId="153FD0EE" w14:textId="77777777" w:rsidTr="00C1473E">
        <w:tc>
          <w:tcPr>
            <w:tcW w:w="187" w:type="pct"/>
          </w:tcPr>
          <w:p w14:paraId="2C8F7F6C" w14:textId="058974E2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139" w:type="pct"/>
            <w:shd w:val="clear" w:color="auto" w:fill="auto"/>
          </w:tcPr>
          <w:p w14:paraId="181827CE" w14:textId="39D27553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th after discharge from hospital (post-discharge mortality)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BCDF1" w14:textId="1939834C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295" w:type="pct"/>
          </w:tcPr>
          <w:p w14:paraId="4CD89B06" w14:textId="59EBB21D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453" w:type="pct"/>
          </w:tcPr>
          <w:p w14:paraId="2CC0146A" w14:textId="7883A677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5FDBFB2D" w14:textId="4EB90E94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2C992459" w14:textId="77777777" w:rsidTr="00C1473E">
        <w:tc>
          <w:tcPr>
            <w:tcW w:w="187" w:type="pct"/>
          </w:tcPr>
          <w:p w14:paraId="4C3EFD4C" w14:textId="0555B56E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139" w:type="pct"/>
            <w:shd w:val="clear" w:color="auto" w:fill="auto"/>
          </w:tcPr>
          <w:p w14:paraId="27882759" w14:textId="421CEEE2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A59E6" w14:textId="4E6EC204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295" w:type="pct"/>
          </w:tcPr>
          <w:p w14:paraId="7E379ADA" w14:textId="6B05209A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453" w:type="pct"/>
          </w:tcPr>
          <w:p w14:paraId="363C9648" w14:textId="6D962767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4D5E1003" w14:textId="69F21155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2BAC">
              <w:rPr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i/>
                <w:iCs/>
                <w:color w:val="FF0000"/>
                <w:sz w:val="20"/>
                <w:szCs w:val="20"/>
              </w:rPr>
              <w:t xml:space="preserve"> (4</w:t>
            </w:r>
            <w:r w:rsidR="00F65AB7">
              <w:rPr>
                <w:i/>
                <w:iCs/>
                <w:color w:val="FF0000"/>
                <w:sz w:val="20"/>
                <w:szCs w:val="20"/>
              </w:rPr>
              <w:t>8</w:t>
            </w:r>
            <w:r>
              <w:rPr>
                <w:i/>
                <w:iCs/>
                <w:color w:val="FF0000"/>
                <w:sz w:val="20"/>
                <w:szCs w:val="20"/>
              </w:rPr>
              <w:t>%)</w:t>
            </w:r>
          </w:p>
        </w:tc>
      </w:tr>
      <w:tr w:rsidR="00BD1239" w14:paraId="5E7CDE51" w14:textId="77777777" w:rsidTr="00C1473E">
        <w:tc>
          <w:tcPr>
            <w:tcW w:w="187" w:type="pct"/>
          </w:tcPr>
          <w:p w14:paraId="0A143B55" w14:textId="441E00B2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2</w:t>
            </w:r>
          </w:p>
        </w:tc>
        <w:tc>
          <w:tcPr>
            <w:tcW w:w="3139" w:type="pct"/>
            <w:shd w:val="clear" w:color="auto" w:fill="auto"/>
          </w:tcPr>
          <w:p w14:paraId="4534ECEB" w14:textId="3EC09F3E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Problems with anastomotic/staple line/suture line including subsequent infections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1C053" w14:textId="0A15F144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295" w:type="pct"/>
          </w:tcPr>
          <w:p w14:paraId="18EBF889" w14:textId="7EA9EB8E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453" w:type="pct"/>
          </w:tcPr>
          <w:p w14:paraId="2FAA6514" w14:textId="653B5433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36F48AC8" w14:textId="04CB71AF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2BAC">
              <w:rPr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i/>
                <w:iCs/>
                <w:color w:val="FF0000"/>
                <w:sz w:val="20"/>
                <w:szCs w:val="20"/>
              </w:rPr>
              <w:t xml:space="preserve"> (55%)</w:t>
            </w:r>
          </w:p>
        </w:tc>
      </w:tr>
      <w:tr w:rsidR="00BD1239" w14:paraId="7CA452F3" w14:textId="77777777" w:rsidTr="00C1473E">
        <w:tc>
          <w:tcPr>
            <w:tcW w:w="187" w:type="pct"/>
          </w:tcPr>
          <w:p w14:paraId="7769A416" w14:textId="4E0D8E4C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139" w:type="pct"/>
            <w:shd w:val="clear" w:color="auto" w:fill="auto"/>
          </w:tcPr>
          <w:p w14:paraId="2AC8D7F4" w14:textId="57BEA537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truction including ileus and/or hernia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17E22" w14:textId="06D58111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295" w:type="pct"/>
          </w:tcPr>
          <w:p w14:paraId="1820DE08" w14:textId="47D507EC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453" w:type="pct"/>
          </w:tcPr>
          <w:p w14:paraId="3FF2A02A" w14:textId="301A225D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59F73B21" w14:textId="72C8951F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2BAC">
              <w:rPr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i/>
                <w:iCs/>
                <w:color w:val="FF0000"/>
                <w:sz w:val="20"/>
                <w:szCs w:val="20"/>
              </w:rPr>
              <w:t xml:space="preserve"> (32%)</w:t>
            </w:r>
          </w:p>
        </w:tc>
      </w:tr>
      <w:tr w:rsidR="00BD1239" w14:paraId="0947EE0A" w14:textId="77777777" w:rsidTr="00C1473E">
        <w:tc>
          <w:tcPr>
            <w:tcW w:w="187" w:type="pct"/>
          </w:tcPr>
          <w:p w14:paraId="470F3F0B" w14:textId="7918C715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139" w:type="pct"/>
            <w:shd w:val="clear" w:color="auto" w:fill="auto"/>
          </w:tcPr>
          <w:p w14:paraId="2EF2721F" w14:textId="529DB383" w:rsidR="00BD1239" w:rsidRDefault="00BD1239" w:rsidP="00C1473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ications that may occur shortly after the oper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hen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he patient is still in hospital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0E309" w14:textId="47C527F7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295" w:type="pct"/>
          </w:tcPr>
          <w:p w14:paraId="70E28697" w14:textId="06FC8D13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453" w:type="pct"/>
          </w:tcPr>
          <w:p w14:paraId="3D524325" w14:textId="75A50A98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17E6B8B0" w14:textId="2084348C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2BAC">
              <w:rPr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i/>
                <w:iCs/>
                <w:color w:val="FF0000"/>
                <w:sz w:val="20"/>
                <w:szCs w:val="20"/>
              </w:rPr>
              <w:t xml:space="preserve"> (68%)</w:t>
            </w:r>
          </w:p>
        </w:tc>
      </w:tr>
      <w:tr w:rsidR="00BD1239" w14:paraId="14D67B40" w14:textId="77777777" w:rsidTr="00C1473E">
        <w:tc>
          <w:tcPr>
            <w:tcW w:w="187" w:type="pct"/>
            <w:vAlign w:val="center"/>
          </w:tcPr>
          <w:p w14:paraId="2FDABD7C" w14:textId="469A69CA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75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75A40573" w14:textId="21BCB545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ications that occur sometime after the operation, once the patient ha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een discharged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210F4" w14:textId="719B10CF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295" w:type="pct"/>
          </w:tcPr>
          <w:p w14:paraId="23012401" w14:textId="5F82E7B7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453" w:type="pct"/>
          </w:tcPr>
          <w:p w14:paraId="7DCEF926" w14:textId="57946DFE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08392F41" w14:textId="07B492C1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2BAC">
              <w:rPr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i/>
                <w:iCs/>
                <w:color w:val="FF0000"/>
                <w:sz w:val="20"/>
                <w:szCs w:val="20"/>
              </w:rPr>
              <w:t xml:space="preserve"> (64%)</w:t>
            </w:r>
          </w:p>
        </w:tc>
      </w:tr>
      <w:tr w:rsidR="00BD1239" w14:paraId="581695C4" w14:textId="77777777" w:rsidTr="00C1473E">
        <w:tc>
          <w:tcPr>
            <w:tcW w:w="187" w:type="pct"/>
            <w:vAlign w:val="center"/>
          </w:tcPr>
          <w:p w14:paraId="0343074B" w14:textId="2CD93949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6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3D7B6ED6" w14:textId="3C00348B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ccidental damage to other organs during surgery (organ injury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7D020" w14:textId="64E0CC7C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295" w:type="pct"/>
          </w:tcPr>
          <w:p w14:paraId="1AD837F0" w14:textId="6EEC82E6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453" w:type="pct"/>
          </w:tcPr>
          <w:p w14:paraId="73E6C3A2" w14:textId="744C7E04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76EC08B2" w14:textId="2DD34BE2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2BAC">
              <w:rPr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i/>
                <w:iCs/>
                <w:color w:val="FF0000"/>
                <w:sz w:val="20"/>
                <w:szCs w:val="20"/>
              </w:rPr>
              <w:t xml:space="preserve"> (18%)</w:t>
            </w:r>
          </w:p>
        </w:tc>
      </w:tr>
      <w:tr w:rsidR="00BD1239" w14:paraId="15CD6F97" w14:textId="77777777" w:rsidTr="00C1473E">
        <w:tc>
          <w:tcPr>
            <w:tcW w:w="187" w:type="pct"/>
            <w:vAlign w:val="center"/>
          </w:tcPr>
          <w:p w14:paraId="757C58D7" w14:textId="24776343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3E692BBD" w14:textId="0266998F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Bleeding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inside the body (intra-a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bdom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inal or endoluminal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) 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FC068" w14:textId="1F11917B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295" w:type="pct"/>
          </w:tcPr>
          <w:p w14:paraId="4E455250" w14:textId="351DBAEC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453" w:type="pct"/>
          </w:tcPr>
          <w:p w14:paraId="54739C8E" w14:textId="358B4A01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7249D717" w14:textId="6247CF2E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2BAC">
              <w:rPr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i/>
                <w:iCs/>
                <w:color w:val="FF0000"/>
                <w:sz w:val="20"/>
                <w:szCs w:val="20"/>
              </w:rPr>
              <w:t xml:space="preserve"> (45%)</w:t>
            </w:r>
          </w:p>
        </w:tc>
      </w:tr>
      <w:tr w:rsidR="00BD1239" w14:paraId="7704F26B" w14:textId="77777777" w:rsidTr="00C1473E">
        <w:tc>
          <w:tcPr>
            <w:tcW w:w="187" w:type="pct"/>
            <w:vAlign w:val="center"/>
          </w:tcPr>
          <w:p w14:paraId="053EAC6E" w14:textId="1327CE98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8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5069B0C2" w14:textId="5098BD83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Problems with the hear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, vessels, or blood clots 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(cardiovascular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problem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or venous thromboembolism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ED02E" w14:textId="0006ECC3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295" w:type="pct"/>
          </w:tcPr>
          <w:p w14:paraId="2A75360D" w14:textId="0EAB29E7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453" w:type="pct"/>
          </w:tcPr>
          <w:p w14:paraId="6DA7532F" w14:textId="3BA2C73B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472F2756" w14:textId="0A60C318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2BAC">
              <w:rPr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i/>
                <w:iCs/>
                <w:color w:val="FF0000"/>
                <w:sz w:val="20"/>
                <w:szCs w:val="20"/>
              </w:rPr>
              <w:t xml:space="preserve"> (50%)</w:t>
            </w:r>
          </w:p>
        </w:tc>
      </w:tr>
      <w:tr w:rsidR="00BD1239" w14:paraId="7EE8E983" w14:textId="77777777" w:rsidTr="00C1473E">
        <w:tc>
          <w:tcPr>
            <w:tcW w:w="187" w:type="pct"/>
            <w:vAlign w:val="center"/>
          </w:tcPr>
          <w:p w14:paraId="13D4ED75" w14:textId="792D5B1B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9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6AA65B45" w14:textId="57733831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Problems with the kidneys, including rhabdomyolysis (renal problems)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867FF" w14:textId="24B5967C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295" w:type="pct"/>
          </w:tcPr>
          <w:p w14:paraId="5C8A53C3" w14:textId="7A3F8F42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</w:t>
            </w:r>
          </w:p>
        </w:tc>
        <w:tc>
          <w:tcPr>
            <w:tcW w:w="453" w:type="pct"/>
          </w:tcPr>
          <w:p w14:paraId="41BC4D89" w14:textId="25C21167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6FF7579C" w14:textId="2C712EFD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615652D6" w14:textId="77777777" w:rsidTr="00C1473E">
        <w:tc>
          <w:tcPr>
            <w:tcW w:w="187" w:type="pct"/>
            <w:vAlign w:val="center"/>
          </w:tcPr>
          <w:p w14:paraId="485351E2" w14:textId="5C0D1C5C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3F79185A" w14:textId="7367C08C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lems with gastric and/or stomal ulcer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818F4" w14:textId="655ADBE0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295" w:type="pct"/>
          </w:tcPr>
          <w:p w14:paraId="02D1FD78" w14:textId="6E52B883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</w:t>
            </w:r>
          </w:p>
        </w:tc>
        <w:tc>
          <w:tcPr>
            <w:tcW w:w="453" w:type="pct"/>
          </w:tcPr>
          <w:p w14:paraId="4CF59A3E" w14:textId="21226D7E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52B1877" w14:textId="0D2476FB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46EB2ECB" w14:textId="77777777" w:rsidTr="00C1473E">
        <w:tc>
          <w:tcPr>
            <w:tcW w:w="187" w:type="pct"/>
            <w:vAlign w:val="center"/>
          </w:tcPr>
          <w:p w14:paraId="47B4D221" w14:textId="7E05D181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1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7EEE1586" w14:textId="767D6AF4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Unplanned use of high dependency, intensive </w:t>
            </w:r>
            <w:proofErr w:type="gramStart"/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care</w:t>
            </w:r>
            <w:proofErr w:type="gramEnd"/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or critical care unit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CB835" w14:textId="69B21D21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295" w:type="pct"/>
          </w:tcPr>
          <w:p w14:paraId="78F38CE9" w14:textId="447D0C19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</w:t>
            </w:r>
          </w:p>
        </w:tc>
        <w:tc>
          <w:tcPr>
            <w:tcW w:w="453" w:type="pct"/>
          </w:tcPr>
          <w:p w14:paraId="3271C7AC" w14:textId="40CF42C8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5205E33B" w14:textId="247489BF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</w:t>
            </w:r>
            <w:r w:rsidR="00796FA1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17%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>)</w:t>
            </w:r>
          </w:p>
        </w:tc>
      </w:tr>
      <w:tr w:rsidR="00BD1239" w14:paraId="17FBD976" w14:textId="77777777" w:rsidTr="00C1473E">
        <w:tc>
          <w:tcPr>
            <w:tcW w:w="187" w:type="pct"/>
            <w:vAlign w:val="center"/>
          </w:tcPr>
          <w:p w14:paraId="476EEBDA" w14:textId="40434B22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055AD654" w14:textId="0C4605DC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 problem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CF69D" w14:textId="71146562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295" w:type="pct"/>
          </w:tcPr>
          <w:p w14:paraId="1FED8AF3" w14:textId="755B762D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  <w:tc>
          <w:tcPr>
            <w:tcW w:w="453" w:type="pct"/>
          </w:tcPr>
          <w:p w14:paraId="76F862AB" w14:textId="6A41BB7C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31EE2485" w14:textId="3B6D96AB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669E8D37" w14:textId="77777777" w:rsidTr="00C1473E">
        <w:tc>
          <w:tcPr>
            <w:tcW w:w="187" w:type="pct"/>
            <w:vAlign w:val="center"/>
          </w:tcPr>
          <w:p w14:paraId="33D240DC" w14:textId="70A62832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240F0C38" w14:textId="50D19176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eling sick or vomiting (nausea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48114" w14:textId="36825E1B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295" w:type="pct"/>
          </w:tcPr>
          <w:p w14:paraId="74E8DA11" w14:textId="12C6321D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</w:t>
            </w:r>
          </w:p>
        </w:tc>
        <w:tc>
          <w:tcPr>
            <w:tcW w:w="453" w:type="pct"/>
          </w:tcPr>
          <w:p w14:paraId="2402BD7B" w14:textId="5AF9AD6C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182BE28A" w14:textId="763A04D8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5E793221" w14:textId="77777777" w:rsidTr="00C1473E">
        <w:tc>
          <w:tcPr>
            <w:tcW w:w="187" w:type="pct"/>
            <w:vAlign w:val="center"/>
          </w:tcPr>
          <w:p w14:paraId="6B9C62F3" w14:textId="316105FE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698CFAA9" w14:textId="587D38A2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Whether a re-intervention occurred, including a classification of its severi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y, e.g., 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Clavien-Dindo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or simila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9254C" w14:textId="4261153D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295" w:type="pct"/>
          </w:tcPr>
          <w:p w14:paraId="2298B0C6" w14:textId="56F27E3C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453" w:type="pct"/>
          </w:tcPr>
          <w:p w14:paraId="56C25F70" w14:textId="6EC1E51E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79D43EC6" w14:textId="5BE64D4B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IN</w:t>
            </w:r>
            <w:r>
              <w:rPr>
                <w:rFonts w:cstheme="minorHAnsi"/>
                <w:i/>
                <w:iCs/>
                <w:color w:val="00CC00"/>
                <w:sz w:val="20"/>
                <w:szCs w:val="20"/>
              </w:rPr>
              <w:t xml:space="preserve"> (82%)</w:t>
            </w:r>
          </w:p>
        </w:tc>
      </w:tr>
      <w:tr w:rsidR="00BD1239" w14:paraId="7E6E8859" w14:textId="77777777" w:rsidTr="00C1473E">
        <w:tc>
          <w:tcPr>
            <w:tcW w:w="187" w:type="pct"/>
            <w:vAlign w:val="center"/>
          </w:tcPr>
          <w:p w14:paraId="6A851419" w14:textId="722FB69D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0E60E371" w14:textId="2FE1A667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n or discomfort in the bod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23028" w14:textId="2178A06D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295" w:type="pct"/>
          </w:tcPr>
          <w:p w14:paraId="0CFE3AA9" w14:textId="7EB998C1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6</w:t>
            </w:r>
          </w:p>
        </w:tc>
        <w:tc>
          <w:tcPr>
            <w:tcW w:w="453" w:type="pct"/>
          </w:tcPr>
          <w:p w14:paraId="101D2DDA" w14:textId="4D4E96BD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4A74D079" w14:textId="2AD8D3CC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71F55E0B" w14:textId="77777777" w:rsidTr="00C1473E">
        <w:tc>
          <w:tcPr>
            <w:tcW w:w="187" w:type="pct"/>
            <w:vAlign w:val="center"/>
          </w:tcPr>
          <w:p w14:paraId="7171A8BA" w14:textId="2B7DA0F8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3062E514" w14:textId="31260E10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lems with bowel movements/flatulenc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AED55" w14:textId="2BAF3237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295" w:type="pct"/>
          </w:tcPr>
          <w:p w14:paraId="216FB125" w14:textId="3ED0B9E0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</w:t>
            </w:r>
          </w:p>
        </w:tc>
        <w:tc>
          <w:tcPr>
            <w:tcW w:w="453" w:type="pct"/>
          </w:tcPr>
          <w:p w14:paraId="54EB950F" w14:textId="6C42D096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6CC23843" w14:textId="765A2233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27697ADB" w14:textId="77777777" w:rsidTr="00C1473E">
        <w:tc>
          <w:tcPr>
            <w:tcW w:w="187" w:type="pct"/>
            <w:vAlign w:val="center"/>
          </w:tcPr>
          <w:p w14:paraId="6D25C800" w14:textId="0D950E5B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5D769984" w14:textId="535AC3AF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blems swallowing or bringing food back up (dysphagia/regurgitation)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C3DFD" w14:textId="7B263FCB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295" w:type="pct"/>
          </w:tcPr>
          <w:p w14:paraId="6712CF00" w14:textId="5C1200BE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</w:t>
            </w:r>
          </w:p>
        </w:tc>
        <w:tc>
          <w:tcPr>
            <w:tcW w:w="453" w:type="pct"/>
          </w:tcPr>
          <w:p w14:paraId="579C26C3" w14:textId="4561A047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1C87F908" w14:textId="5B42005D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217F9E3A" w14:textId="77777777" w:rsidTr="00C1473E">
        <w:tc>
          <w:tcPr>
            <w:tcW w:w="187" w:type="pct"/>
            <w:vAlign w:val="center"/>
          </w:tcPr>
          <w:p w14:paraId="149AD9F6" w14:textId="2A547EBE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13A860E7" w14:textId="39B34FA4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n problems or irritations</w:t>
            </w:r>
            <w:r w:rsidRPr="00F93BFB">
              <w:rPr>
                <w:rFonts w:ascii="Calibri" w:eastAsia="Times New Roman" w:hAnsi="Calibri" w:cs="Calibri"/>
                <w:sz w:val="20"/>
                <w:szCs w:val="20"/>
              </w:rPr>
              <w:t>, e.g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rashes, sores, loose skin or </w:t>
            </w:r>
            <w:r w:rsidRPr="00936ACB">
              <w:rPr>
                <w:rFonts w:ascii="Calibri" w:eastAsia="Times New Roman" w:hAnsi="Calibri" w:cs="Calibri"/>
                <w:sz w:val="20"/>
                <w:szCs w:val="20"/>
              </w:rPr>
              <w:t xml:space="preserve">ulcers </w:t>
            </w:r>
            <w:r w:rsidRPr="00936ACB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r exacerbation of existing skin problems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A29AD" w14:textId="056A4A75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295" w:type="pct"/>
          </w:tcPr>
          <w:p w14:paraId="5E3DAEAF" w14:textId="4BD73FAF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453" w:type="pct"/>
          </w:tcPr>
          <w:p w14:paraId="7F634B6F" w14:textId="5A48FEDB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1F51D5B1" w14:textId="7ADEFDE7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397C5B32" w14:textId="77777777" w:rsidTr="00C1473E">
        <w:tc>
          <w:tcPr>
            <w:tcW w:w="187" w:type="pct"/>
            <w:vAlign w:val="center"/>
          </w:tcPr>
          <w:p w14:paraId="37E5D004" w14:textId="068F1605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066A0518" w14:textId="25DCFC19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W</w:t>
            </w:r>
            <w:r w:rsidRPr="006D26C9">
              <w:rPr>
                <w:rFonts w:ascii="Calibri" w:eastAsia="Times New Roman" w:hAnsi="Calibri" w:cs="Calibri"/>
                <w:sz w:val="20"/>
                <w:szCs w:val="20"/>
              </w:rPr>
              <w:t>hen food moves too quickly from the stomach into the small intestine causing symptoms such as cramps, diarrh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o</w:t>
            </w:r>
            <w:r w:rsidRPr="006D26C9">
              <w:rPr>
                <w:rFonts w:ascii="Calibri" w:eastAsia="Times New Roman" w:hAnsi="Calibri" w:cs="Calibri"/>
                <w:sz w:val="20"/>
                <w:szCs w:val="20"/>
              </w:rPr>
              <w:t>ea, nausea, feeling hot and sweaty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(dumping syndrome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222D1" w14:textId="59B719C8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295" w:type="pct"/>
          </w:tcPr>
          <w:p w14:paraId="660E6F22" w14:textId="29C00933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</w:t>
            </w:r>
          </w:p>
        </w:tc>
        <w:tc>
          <w:tcPr>
            <w:tcW w:w="453" w:type="pct"/>
          </w:tcPr>
          <w:p w14:paraId="52CA68EE" w14:textId="584A7102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3A285CC9" w14:textId="0E14E606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27EDE807" w14:textId="77777777" w:rsidTr="00C1473E">
        <w:tc>
          <w:tcPr>
            <w:tcW w:w="187" w:type="pct"/>
            <w:vAlign w:val="center"/>
          </w:tcPr>
          <w:p w14:paraId="72C34E46" w14:textId="3A4C6CDF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499ECDB6" w14:textId="472DB342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>roblems with gallstone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6A9BD" w14:textId="6064FF19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295" w:type="pct"/>
          </w:tcPr>
          <w:p w14:paraId="6DEAA3B4" w14:textId="3F42BAA0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</w:t>
            </w:r>
          </w:p>
        </w:tc>
        <w:tc>
          <w:tcPr>
            <w:tcW w:w="453" w:type="pct"/>
          </w:tcPr>
          <w:p w14:paraId="5D972DE5" w14:textId="3ADE4DA4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BC88DA0" w14:textId="52C93FC8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1584FF89" w14:textId="77777777" w:rsidTr="00C1473E">
        <w:tc>
          <w:tcPr>
            <w:tcW w:w="187" w:type="pct"/>
            <w:vAlign w:val="center"/>
          </w:tcPr>
          <w:p w14:paraId="6CEB1128" w14:textId="20F9838D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10FE29B7" w14:textId="7DFE692F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blems with drops in blood sugar after a meal (react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ycaemia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30077" w14:textId="1D9B3C13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295" w:type="pct"/>
          </w:tcPr>
          <w:p w14:paraId="7F85846F" w14:textId="241620D8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</w:t>
            </w:r>
          </w:p>
        </w:tc>
        <w:tc>
          <w:tcPr>
            <w:tcW w:w="453" w:type="pct"/>
          </w:tcPr>
          <w:p w14:paraId="403680CC" w14:textId="41C78B93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05F7FBD6" w14:textId="0DA0C010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5C04310A" w14:textId="77777777" w:rsidTr="00C1473E">
        <w:tc>
          <w:tcPr>
            <w:tcW w:w="187" w:type="pct"/>
            <w:vAlign w:val="center"/>
          </w:tcPr>
          <w:p w14:paraId="2A4BE67D" w14:textId="1F387837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3CD61A55" w14:textId="7FF6C02D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lem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 in bone </w:t>
            </w:r>
            <w:r w:rsidRPr="00F93BFB">
              <w:rPr>
                <w:rFonts w:ascii="Calibri" w:eastAsia="Times New Roman" w:hAnsi="Calibri" w:cs="Calibri"/>
                <w:sz w:val="20"/>
                <w:szCs w:val="20"/>
              </w:rPr>
              <w:t xml:space="preserve">strength (bone density)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D0F4F" w14:textId="675C5E25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295" w:type="pct"/>
          </w:tcPr>
          <w:p w14:paraId="7C014122" w14:textId="38378A04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</w:t>
            </w:r>
          </w:p>
        </w:tc>
        <w:tc>
          <w:tcPr>
            <w:tcW w:w="453" w:type="pct"/>
          </w:tcPr>
          <w:p w14:paraId="572CA3DF" w14:textId="1F426770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669778DA" w14:textId="6AF4E892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6D6200D0" w14:textId="77777777" w:rsidTr="00C1473E">
        <w:tc>
          <w:tcPr>
            <w:tcW w:w="187" w:type="pct"/>
            <w:vAlign w:val="center"/>
          </w:tcPr>
          <w:p w14:paraId="27DA316A" w14:textId="54688E1A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93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78A66EBF" w14:textId="45B6851C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lems with teeth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37AEB" w14:textId="5D94A8F3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295" w:type="pct"/>
          </w:tcPr>
          <w:p w14:paraId="4EBF41A4" w14:textId="67A6BEB7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</w:t>
            </w:r>
          </w:p>
        </w:tc>
        <w:tc>
          <w:tcPr>
            <w:tcW w:w="453" w:type="pct"/>
          </w:tcPr>
          <w:p w14:paraId="1A461A3B" w14:textId="3261C802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0E690142" w14:textId="57BF7F07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04E9BE25" w14:textId="77777777" w:rsidTr="00C1473E">
        <w:tc>
          <w:tcPr>
            <w:tcW w:w="187" w:type="pct"/>
            <w:vAlign w:val="center"/>
          </w:tcPr>
          <w:p w14:paraId="63C62279" w14:textId="4A205728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4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43255FFD" w14:textId="2CF3CB61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ir los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03332" w14:textId="2B22679E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295" w:type="pct"/>
          </w:tcPr>
          <w:p w14:paraId="3318C72D" w14:textId="1A9B424A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453" w:type="pct"/>
          </w:tcPr>
          <w:p w14:paraId="589DE429" w14:textId="3D65F4D8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3C46D86E" w14:textId="68790FF9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5B54254B" w14:textId="77777777" w:rsidTr="00C1473E">
        <w:tc>
          <w:tcPr>
            <w:tcW w:w="187" w:type="pct"/>
            <w:vAlign w:val="center"/>
          </w:tcPr>
          <w:p w14:paraId="16303E2D" w14:textId="55BC7FF5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53CE08AE" w14:textId="3F9FA63A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blems with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 stones</w:t>
            </w:r>
            <w:r w:rsidRPr="007A76CB">
              <w:rPr>
                <w:rFonts w:ascii="Calibri" w:eastAsia="Times New Roman" w:hAnsi="Calibri" w:cs="Calibri"/>
                <w:color w:val="70AD47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FEE3A" w14:textId="61EDDD1B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295" w:type="pct"/>
          </w:tcPr>
          <w:p w14:paraId="23D2F9F1" w14:textId="0BA6FC49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453" w:type="pct"/>
          </w:tcPr>
          <w:p w14:paraId="6FCB6857" w14:textId="0B6EE1C8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696ED0FB" w14:textId="0766BAE6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33BC7FD5" w14:textId="77777777" w:rsidTr="00C1473E">
        <w:tc>
          <w:tcPr>
            <w:tcW w:w="187" w:type="pct"/>
            <w:vAlign w:val="center"/>
          </w:tcPr>
          <w:p w14:paraId="46278E9B" w14:textId="3B85BF75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6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76969A69" w14:textId="4E696B35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g cramp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EA0A3" w14:textId="7D48444C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295" w:type="pct"/>
          </w:tcPr>
          <w:p w14:paraId="685555AB" w14:textId="7A477C55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453" w:type="pct"/>
          </w:tcPr>
          <w:p w14:paraId="2CC473C3" w14:textId="37D86AEE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0799D63C" w14:textId="0B1CAB33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70569980" w14:textId="77777777" w:rsidTr="00C1473E">
        <w:tc>
          <w:tcPr>
            <w:tcW w:w="187" w:type="pct"/>
            <w:vAlign w:val="center"/>
          </w:tcPr>
          <w:p w14:paraId="64444725" w14:textId="150EC319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7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2A6A4D18" w14:textId="41870C43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Problems with 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e syste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e.g.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</w:t>
            </w:r>
            <w:r w:rsidRPr="007A76CB">
              <w:rPr>
                <w:rFonts w:ascii="Calibri" w:eastAsia="Times New Roman" w:hAnsi="Calibri" w:cs="Calibri"/>
                <w:sz w:val="20"/>
                <w:szCs w:val="20"/>
              </w:rPr>
              <w:t xml:space="preserve"> recurrent infections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C4A11" w14:textId="5871229A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295" w:type="pct"/>
          </w:tcPr>
          <w:p w14:paraId="1752386F" w14:textId="69BE0405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453" w:type="pct"/>
          </w:tcPr>
          <w:p w14:paraId="484BAE06" w14:textId="048B0BEC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Ratify ‘OUT’</w:t>
            </w:r>
          </w:p>
        </w:tc>
        <w:tc>
          <w:tcPr>
            <w:tcW w:w="632" w:type="pct"/>
          </w:tcPr>
          <w:p w14:paraId="1A6002C2" w14:textId="65E08C5B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</w:p>
        </w:tc>
      </w:tr>
      <w:tr w:rsidR="00BD1239" w14:paraId="14CC921C" w14:textId="77777777" w:rsidTr="00C1473E">
        <w:tc>
          <w:tcPr>
            <w:tcW w:w="187" w:type="pct"/>
            <w:vAlign w:val="center"/>
          </w:tcPr>
          <w:p w14:paraId="454BB936" w14:textId="725F5685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050D343F" w14:textId="72719E45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e amount and type of food </w:t>
            </w:r>
            <w:r w:rsidRPr="00F93BFB">
              <w:rPr>
                <w:rFonts w:ascii="Calibri" w:eastAsia="Times New Roman" w:hAnsi="Calibri" w:cs="Calibri"/>
                <w:sz w:val="20"/>
                <w:szCs w:val="20"/>
              </w:rPr>
              <w:t xml:space="preserve">patients consume 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utritional intake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A1061" w14:textId="074945B1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295" w:type="pct"/>
          </w:tcPr>
          <w:p w14:paraId="3F733B9F" w14:textId="0BD1ABBD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</w:t>
            </w:r>
          </w:p>
        </w:tc>
        <w:tc>
          <w:tcPr>
            <w:tcW w:w="453" w:type="pct"/>
          </w:tcPr>
          <w:p w14:paraId="42C30932" w14:textId="40A9990F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7F7F7F" w:themeColor="text1" w:themeTint="80"/>
                <w:sz w:val="20"/>
                <w:szCs w:val="20"/>
              </w:rPr>
              <w:t>DISCUSS</w:t>
            </w:r>
          </w:p>
        </w:tc>
        <w:tc>
          <w:tcPr>
            <w:tcW w:w="632" w:type="pct"/>
          </w:tcPr>
          <w:p w14:paraId="4F44931D" w14:textId="508B232C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C01C8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(no vote)</w:t>
            </w:r>
          </w:p>
        </w:tc>
      </w:tr>
      <w:tr w:rsidR="00BD1239" w14:paraId="511CDCBD" w14:textId="77777777" w:rsidTr="00C1473E">
        <w:tc>
          <w:tcPr>
            <w:tcW w:w="187" w:type="pct"/>
            <w:vAlign w:val="center"/>
          </w:tcPr>
          <w:p w14:paraId="070DF618" w14:textId="4E870E3F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9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3DA6B9DB" w14:textId="05B63014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amin and mineral levels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4D6CF" w14:textId="21033F51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295" w:type="pct"/>
          </w:tcPr>
          <w:p w14:paraId="46218B48" w14:textId="395F2E81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453" w:type="pct"/>
          </w:tcPr>
          <w:p w14:paraId="0FE918F5" w14:textId="7E9F7DB1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7C6F33A3" w14:textId="71CFF56E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2BAC">
              <w:rPr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i/>
                <w:iCs/>
                <w:color w:val="FF0000"/>
                <w:sz w:val="20"/>
                <w:szCs w:val="20"/>
              </w:rPr>
              <w:t xml:space="preserve"> (45%)</w:t>
            </w:r>
          </w:p>
        </w:tc>
      </w:tr>
      <w:tr w:rsidR="00BD1239" w14:paraId="1CF88BA4" w14:textId="77777777" w:rsidTr="00C1473E">
        <w:tc>
          <w:tcPr>
            <w:tcW w:w="187" w:type="pct"/>
            <w:vAlign w:val="center"/>
          </w:tcPr>
          <w:p w14:paraId="5B4D277C" w14:textId="2E3A7050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3139" w:type="pct"/>
            <w:shd w:val="clear" w:color="auto" w:fill="auto"/>
            <w:vAlign w:val="center"/>
          </w:tcPr>
          <w:p w14:paraId="39F09E4F" w14:textId="1387F065" w:rsidR="00BD1239" w:rsidRDefault="00BD1239" w:rsidP="00BD1239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</w:t>
            </w:r>
            <w:r w:rsidRPr="007A76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ical malnutritio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60381" w14:textId="14A0B9C1" w:rsidR="00BD1239" w:rsidRPr="00A2694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26948">
              <w:rPr>
                <w:rFonts w:ascii="Calibri" w:hAnsi="Calibri" w:cs="Calibr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295" w:type="pct"/>
          </w:tcPr>
          <w:p w14:paraId="1EF15EA8" w14:textId="611E0AE3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453" w:type="pct"/>
          </w:tcPr>
          <w:p w14:paraId="2CC91100" w14:textId="1F7FA311" w:rsidR="00BD1239" w:rsidRPr="005C01C8" w:rsidRDefault="00BD1239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9721F">
              <w:rPr>
                <w:rFonts w:cstheme="minorHAnsi"/>
                <w:i/>
                <w:iCs/>
                <w:color w:val="00CC00"/>
                <w:sz w:val="20"/>
                <w:szCs w:val="20"/>
              </w:rPr>
              <w:t>Ratify ‘IN’</w:t>
            </w:r>
          </w:p>
        </w:tc>
        <w:tc>
          <w:tcPr>
            <w:tcW w:w="632" w:type="pct"/>
          </w:tcPr>
          <w:p w14:paraId="389DE8CB" w14:textId="3359ABD7" w:rsidR="00BD1239" w:rsidRPr="005C01C8" w:rsidRDefault="00A12BAC" w:rsidP="00C147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2BAC">
              <w:rPr>
                <w:i/>
                <w:iCs/>
                <w:color w:val="FF0000"/>
                <w:sz w:val="20"/>
                <w:szCs w:val="20"/>
              </w:rPr>
              <w:t>OUT</w:t>
            </w:r>
            <w:r>
              <w:rPr>
                <w:i/>
                <w:iCs/>
                <w:color w:val="FF0000"/>
                <w:sz w:val="20"/>
                <w:szCs w:val="20"/>
              </w:rPr>
              <w:t xml:space="preserve"> (64%)</w:t>
            </w:r>
            <w:r>
              <w:rPr>
                <w:sz w:val="20"/>
                <w:szCs w:val="20"/>
              </w:rPr>
              <w:t xml:space="preserve"> </w:t>
            </w:r>
            <w:r w:rsidRPr="00A12BAC">
              <w:rPr>
                <w:color w:val="7F7F7F" w:themeColor="text1" w:themeTint="80"/>
                <w:sz w:val="20"/>
                <w:szCs w:val="20"/>
              </w:rPr>
              <w:t xml:space="preserve">but </w:t>
            </w:r>
            <w:r w:rsidRPr="00A12BAC">
              <w:rPr>
                <w:i/>
                <w:iCs/>
                <w:color w:val="00CC00"/>
                <w:sz w:val="20"/>
                <w:szCs w:val="20"/>
              </w:rPr>
              <w:t>IN</w:t>
            </w:r>
            <w:r w:rsidRPr="00A12BAC">
              <w:rPr>
                <w:color w:val="00CC00"/>
                <w:sz w:val="20"/>
                <w:szCs w:val="20"/>
              </w:rPr>
              <w:t xml:space="preserve"> </w:t>
            </w:r>
            <w:r w:rsidRPr="00A004AA">
              <w:rPr>
                <w:color w:val="7F7F7F" w:themeColor="text1" w:themeTint="80"/>
                <w:sz w:val="20"/>
                <w:szCs w:val="20"/>
              </w:rPr>
              <w:t>following discussion after breakout group</w:t>
            </w:r>
            <w:r w:rsidR="00796FA1" w:rsidRPr="00A004AA">
              <w:rPr>
                <w:color w:val="7F7F7F" w:themeColor="text1" w:themeTint="80"/>
                <w:sz w:val="20"/>
                <w:szCs w:val="20"/>
              </w:rPr>
              <w:t xml:space="preserve">s where all groups put it </w:t>
            </w:r>
            <w:r w:rsidR="00796FA1">
              <w:rPr>
                <w:color w:val="00CC00"/>
                <w:sz w:val="20"/>
                <w:szCs w:val="20"/>
              </w:rPr>
              <w:t>IN</w:t>
            </w:r>
            <w:r w:rsidR="00A004AA">
              <w:rPr>
                <w:color w:val="00CC00"/>
                <w:sz w:val="20"/>
                <w:szCs w:val="20"/>
              </w:rPr>
              <w:t xml:space="preserve"> </w:t>
            </w:r>
            <w:r w:rsidR="00A004AA" w:rsidRPr="00A004AA">
              <w:rPr>
                <w:color w:val="7F7F7F" w:themeColor="text1" w:themeTint="80"/>
                <w:sz w:val="20"/>
                <w:szCs w:val="20"/>
              </w:rPr>
              <w:t>so no vote needed</w:t>
            </w:r>
          </w:p>
        </w:tc>
      </w:tr>
    </w:tbl>
    <w:p w14:paraId="6B03A5C5" w14:textId="77777777" w:rsidR="000C3075" w:rsidRDefault="000C3075"/>
    <w:sectPr w:rsidR="000C3075" w:rsidSect="009772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1072C" w14:textId="77777777" w:rsidR="009772EA" w:rsidRDefault="009772EA" w:rsidP="009772EA">
      <w:pPr>
        <w:spacing w:after="0" w:line="240" w:lineRule="auto"/>
      </w:pPr>
      <w:r>
        <w:separator/>
      </w:r>
    </w:p>
  </w:endnote>
  <w:endnote w:type="continuationSeparator" w:id="0">
    <w:p w14:paraId="4510F454" w14:textId="77777777" w:rsidR="009772EA" w:rsidRDefault="009772EA" w:rsidP="00977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61948" w14:textId="77777777" w:rsidR="009772EA" w:rsidRDefault="009772EA" w:rsidP="009772EA">
      <w:pPr>
        <w:spacing w:after="0" w:line="240" w:lineRule="auto"/>
      </w:pPr>
      <w:r>
        <w:separator/>
      </w:r>
    </w:p>
  </w:footnote>
  <w:footnote w:type="continuationSeparator" w:id="0">
    <w:p w14:paraId="447B8E34" w14:textId="77777777" w:rsidR="009772EA" w:rsidRDefault="009772EA" w:rsidP="009772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EA"/>
    <w:rsid w:val="000C3075"/>
    <w:rsid w:val="00222B6E"/>
    <w:rsid w:val="002D6D81"/>
    <w:rsid w:val="00363095"/>
    <w:rsid w:val="003D520A"/>
    <w:rsid w:val="00421C89"/>
    <w:rsid w:val="004270DE"/>
    <w:rsid w:val="00460EE3"/>
    <w:rsid w:val="004A5122"/>
    <w:rsid w:val="00514B26"/>
    <w:rsid w:val="00582D46"/>
    <w:rsid w:val="005C01C8"/>
    <w:rsid w:val="005E2A48"/>
    <w:rsid w:val="00796FA1"/>
    <w:rsid w:val="00910C35"/>
    <w:rsid w:val="009772EA"/>
    <w:rsid w:val="00A004AA"/>
    <w:rsid w:val="00A12BAC"/>
    <w:rsid w:val="00A22E12"/>
    <w:rsid w:val="00A26948"/>
    <w:rsid w:val="00A878BB"/>
    <w:rsid w:val="00AC080C"/>
    <w:rsid w:val="00B213E3"/>
    <w:rsid w:val="00B27968"/>
    <w:rsid w:val="00B97EF0"/>
    <w:rsid w:val="00BD1239"/>
    <w:rsid w:val="00BE0FB4"/>
    <w:rsid w:val="00C03BD4"/>
    <w:rsid w:val="00C1473E"/>
    <w:rsid w:val="00C70770"/>
    <w:rsid w:val="00CB1751"/>
    <w:rsid w:val="00CB4372"/>
    <w:rsid w:val="00D9721F"/>
    <w:rsid w:val="00F65AB7"/>
    <w:rsid w:val="00FA7FE9"/>
    <w:rsid w:val="00FC4399"/>
    <w:rsid w:val="00FC6F3E"/>
    <w:rsid w:val="00F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79E5CA2"/>
  <w15:chartTrackingRefBased/>
  <w15:docId w15:val="{28A3101C-D09D-42EC-9EAD-EF1D24B63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2EA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2E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2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D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D46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D46"/>
    <w:rPr>
      <w:rFonts w:eastAsiaTheme="minorEastAsia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7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450</Words>
  <Characters>82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ulman</dc:creator>
  <cp:keywords/>
  <dc:description/>
  <cp:lastModifiedBy>Karen Coulman</cp:lastModifiedBy>
  <cp:revision>4</cp:revision>
  <dcterms:created xsi:type="dcterms:W3CDTF">2022-10-26T15:02:00Z</dcterms:created>
  <dcterms:modified xsi:type="dcterms:W3CDTF">2022-11-03T15:55:00Z</dcterms:modified>
</cp:coreProperties>
</file>